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D1113" w14:textId="5C4D3D5D" w:rsidR="005E0F19" w:rsidRDefault="005E0F19" w:rsidP="005E0F19">
      <w:r w:rsidRPr="008E61FE">
        <w:rPr>
          <w:b/>
          <w:bCs/>
        </w:rPr>
        <w:t xml:space="preserve">Table </w:t>
      </w:r>
      <w:r w:rsidR="00B40AE0">
        <w:rPr>
          <w:b/>
          <w:bCs/>
        </w:rPr>
        <w:t>S1</w:t>
      </w:r>
      <w:r w:rsidR="00170D87">
        <w:rPr>
          <w:b/>
          <w:bCs/>
        </w:rPr>
        <w:t>_R1-15</w:t>
      </w:r>
      <w:r w:rsidRPr="008E61FE">
        <w:rPr>
          <w:b/>
          <w:bCs/>
        </w:rPr>
        <w:t>.</w:t>
      </w:r>
      <w:r>
        <w:t xml:space="preserve">  </w:t>
      </w:r>
      <w:r w:rsidR="00626457">
        <w:t>Data of responses</w:t>
      </w:r>
      <w:r w:rsidR="007057C7">
        <w:t xml:space="preserve"> 1-1</w:t>
      </w:r>
      <w:r w:rsidR="00512D24">
        <w:t>5</w:t>
      </w:r>
      <w:r w:rsidR="007057C7">
        <w:t>.</w:t>
      </w:r>
    </w:p>
    <w:p w14:paraId="07C4F8D9" w14:textId="77777777" w:rsidR="005E0F19" w:rsidRDefault="005E0F19" w:rsidP="005E0F19"/>
    <w:tbl>
      <w:tblPr>
        <w:tblW w:w="13813" w:type="dxa"/>
        <w:jc w:val="center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1062"/>
        <w:gridCol w:w="851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D22711" w:rsidRPr="00E04608" w14:paraId="3F25DC4D" w14:textId="77777777" w:rsidTr="00A83855">
        <w:trPr>
          <w:cantSplit/>
          <w:trHeight w:val="432"/>
          <w:tblHeader/>
          <w:jc w:val="center"/>
        </w:trPr>
        <w:tc>
          <w:tcPr>
            <w:tcW w:w="106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8B4286" w14:textId="77777777" w:rsidR="00D22711" w:rsidRPr="00E04608" w:rsidRDefault="00D22711" w:rsidP="00512D24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 w:rsidRPr="00E04608">
              <w:rPr>
                <w:rFonts w:cs="Arial"/>
                <w:bCs/>
                <w:sz w:val="20"/>
                <w:szCs w:val="20"/>
              </w:rPr>
              <w:t>Design</w:t>
            </w:r>
          </w:p>
          <w:p w14:paraId="3B83D02B" w14:textId="77777777" w:rsidR="00D22711" w:rsidRPr="00E04608" w:rsidRDefault="00D22711" w:rsidP="00512D24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 w:rsidRPr="00E04608">
              <w:rPr>
                <w:rFonts w:cs="Arial"/>
                <w:bCs/>
                <w:sz w:val="20"/>
                <w:szCs w:val="20"/>
              </w:rPr>
              <w:t>Points</w:t>
            </w:r>
          </w:p>
          <w:p w14:paraId="4AD5D205" w14:textId="77777777" w:rsidR="00D22711" w:rsidRPr="00E04608" w:rsidRDefault="00D22711" w:rsidP="00512D24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 w:rsidRPr="00E04608">
              <w:rPr>
                <w:rFonts w:cs="Arial"/>
                <w:bCs/>
                <w:sz w:val="20"/>
                <w:szCs w:val="20"/>
              </w:rPr>
              <w:t>(Runs)</w:t>
            </w:r>
          </w:p>
        </w:tc>
        <w:tc>
          <w:tcPr>
            <w:tcW w:w="12751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E6DFD6" w14:textId="77777777" w:rsidR="00D22711" w:rsidRPr="00E04608" w:rsidRDefault="00D22711" w:rsidP="00512D24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Responses</w:t>
            </w:r>
          </w:p>
        </w:tc>
      </w:tr>
      <w:tr w:rsidR="00D22711" w:rsidRPr="00E04608" w14:paraId="736DB916" w14:textId="77777777" w:rsidTr="00A83855">
        <w:trPr>
          <w:cantSplit/>
          <w:trHeight w:val="432"/>
          <w:tblHeader/>
          <w:jc w:val="center"/>
        </w:trPr>
        <w:tc>
          <w:tcPr>
            <w:tcW w:w="106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813B5C" w14:textId="77777777" w:rsidR="00D22711" w:rsidRPr="00E04608" w:rsidRDefault="00D22711" w:rsidP="00512D24">
            <w:pPr>
              <w:jc w:val="center"/>
              <w:rPr>
                <w:rFonts w:cs="Arial"/>
                <w:bCs/>
                <w:sz w:val="20"/>
                <w:szCs w:val="20"/>
              </w:rPr>
            </w:pPr>
            <w:bookmarkStart w:id="0" w:name="_Hlk153677502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CEF38A" w14:textId="77777777" w:rsidR="00D22711" w:rsidRPr="00E04608" w:rsidRDefault="00D22711" w:rsidP="00512D24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 w:rsidRPr="00E04608">
              <w:rPr>
                <w:rFonts w:cs="Arial"/>
                <w:bCs/>
                <w:sz w:val="20"/>
                <w:szCs w:val="20"/>
              </w:rPr>
              <w:t>R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61DB09" w14:textId="77777777" w:rsidR="00D22711" w:rsidRPr="00E04608" w:rsidRDefault="00D22711" w:rsidP="00512D24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 w:rsidRPr="00E04608">
              <w:rPr>
                <w:rFonts w:cs="Arial"/>
                <w:bCs/>
                <w:sz w:val="20"/>
                <w:szCs w:val="20"/>
              </w:rPr>
              <w:t>R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1CC34F" w14:textId="77777777" w:rsidR="00D22711" w:rsidRPr="00E04608" w:rsidRDefault="00D22711" w:rsidP="00512D24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 w:rsidRPr="00E04608">
              <w:rPr>
                <w:rFonts w:cs="Arial"/>
                <w:bCs/>
                <w:sz w:val="20"/>
                <w:szCs w:val="20"/>
              </w:rPr>
              <w:t>R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7D7BC7" w14:textId="77777777" w:rsidR="00D22711" w:rsidRPr="00E04608" w:rsidRDefault="00D22711" w:rsidP="00512D24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 w:rsidRPr="00E04608">
              <w:rPr>
                <w:rFonts w:cs="Arial"/>
                <w:bCs/>
                <w:sz w:val="20"/>
                <w:szCs w:val="20"/>
              </w:rPr>
              <w:t>R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023F1D" w14:textId="77777777" w:rsidR="00D22711" w:rsidRPr="00E04608" w:rsidRDefault="00D22711" w:rsidP="00512D24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 w:rsidRPr="00E04608">
              <w:rPr>
                <w:rFonts w:cs="Arial"/>
                <w:bCs/>
                <w:sz w:val="20"/>
                <w:szCs w:val="20"/>
              </w:rPr>
              <w:t>R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3BE964" w14:textId="77777777" w:rsidR="00D22711" w:rsidRPr="00E04608" w:rsidRDefault="00D22711" w:rsidP="00512D24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 w:rsidRPr="00E04608">
              <w:rPr>
                <w:rFonts w:cs="Arial"/>
                <w:bCs/>
                <w:sz w:val="20"/>
                <w:szCs w:val="20"/>
              </w:rPr>
              <w:t>R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758175" w14:textId="77777777" w:rsidR="00D22711" w:rsidRPr="00E04608" w:rsidRDefault="00D22711" w:rsidP="00512D24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 w:rsidRPr="00E04608">
              <w:rPr>
                <w:rFonts w:cs="Arial"/>
                <w:bCs/>
                <w:sz w:val="20"/>
                <w:szCs w:val="20"/>
              </w:rPr>
              <w:t>R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F4676E" w14:textId="77777777" w:rsidR="00D22711" w:rsidRPr="00E04608" w:rsidRDefault="00D22711" w:rsidP="00512D24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 w:rsidRPr="00E04608">
              <w:rPr>
                <w:rFonts w:cs="Arial"/>
                <w:bCs/>
                <w:sz w:val="20"/>
                <w:szCs w:val="20"/>
              </w:rPr>
              <w:t>R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30BF74" w14:textId="77777777" w:rsidR="00D22711" w:rsidRPr="00E04608" w:rsidRDefault="00D22711" w:rsidP="00512D24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 w:rsidRPr="00E04608">
              <w:rPr>
                <w:rFonts w:cs="Arial"/>
                <w:bCs/>
                <w:sz w:val="20"/>
                <w:szCs w:val="20"/>
              </w:rPr>
              <w:t>R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2D8C79" w14:textId="77777777" w:rsidR="00D22711" w:rsidRPr="00E04608" w:rsidRDefault="00D22711" w:rsidP="00512D24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 w:rsidRPr="00E04608">
              <w:rPr>
                <w:rFonts w:cs="Arial"/>
                <w:bCs/>
                <w:sz w:val="20"/>
                <w:szCs w:val="20"/>
              </w:rPr>
              <w:t>R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72D4CC" w14:textId="77777777" w:rsidR="00D22711" w:rsidRPr="00E04608" w:rsidRDefault="00D22711" w:rsidP="00512D24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 w:rsidRPr="00E04608">
              <w:rPr>
                <w:rFonts w:cs="Arial"/>
                <w:bCs/>
                <w:sz w:val="20"/>
                <w:szCs w:val="20"/>
              </w:rPr>
              <w:t>R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5A83F5" w14:textId="77777777" w:rsidR="00D22711" w:rsidRPr="00E04608" w:rsidRDefault="00D22711" w:rsidP="00512D24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 w:rsidRPr="00E04608">
              <w:rPr>
                <w:rFonts w:cs="Arial"/>
                <w:bCs/>
                <w:sz w:val="20"/>
                <w:szCs w:val="20"/>
              </w:rPr>
              <w:t>R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850C92" w14:textId="77777777" w:rsidR="00D22711" w:rsidRPr="00E04608" w:rsidRDefault="00D22711" w:rsidP="00512D24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 w:rsidRPr="00E04608">
              <w:rPr>
                <w:rFonts w:cs="Arial"/>
                <w:bCs/>
                <w:sz w:val="20"/>
                <w:szCs w:val="20"/>
              </w:rPr>
              <w:t>R1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400A36" w14:textId="77777777" w:rsidR="00D22711" w:rsidRPr="00E04608" w:rsidRDefault="00D22711" w:rsidP="00512D24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 w:rsidRPr="00E04608">
              <w:rPr>
                <w:rFonts w:cs="Arial"/>
                <w:bCs/>
                <w:sz w:val="20"/>
                <w:szCs w:val="20"/>
              </w:rPr>
              <w:t>R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D4BD44" w14:textId="77777777" w:rsidR="00D22711" w:rsidRPr="00E04608" w:rsidRDefault="00D22711" w:rsidP="00512D24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 w:rsidRPr="00E04608">
              <w:rPr>
                <w:rFonts w:cs="Arial"/>
                <w:bCs/>
                <w:sz w:val="20"/>
                <w:szCs w:val="20"/>
              </w:rPr>
              <w:t>R15</w:t>
            </w:r>
          </w:p>
        </w:tc>
      </w:tr>
      <w:bookmarkEnd w:id="0"/>
      <w:tr w:rsidR="00A83855" w:rsidRPr="00E04608" w14:paraId="751A7185" w14:textId="77777777" w:rsidTr="00A83855">
        <w:trPr>
          <w:cantSplit/>
          <w:trHeight w:hRule="exact" w:val="288"/>
          <w:jc w:val="center"/>
        </w:trPr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26399" w14:textId="77777777" w:rsidR="00A83855" w:rsidRPr="00E04608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E04608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3BFEC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2.1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68452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F117D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EA33C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8D877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751263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4F52E7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2C5A2F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8C96FC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89408E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7E367F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FD4E60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B4811C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C9C68B" w14:textId="0725F0E0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D2A540" w14:textId="58B48E66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087</w:t>
            </w:r>
          </w:p>
        </w:tc>
      </w:tr>
      <w:tr w:rsidR="00A83855" w:rsidRPr="00E04608" w14:paraId="1006BEA0" w14:textId="77777777" w:rsidTr="00A83855">
        <w:trPr>
          <w:cantSplit/>
          <w:trHeight w:hRule="exact" w:val="288"/>
          <w:jc w:val="center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20364" w14:textId="77777777" w:rsidR="00A83855" w:rsidRPr="00E04608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E04608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8C169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0A7D2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2F27E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2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D7F06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2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EEC4F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C7887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8A71D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2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FD5BB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2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74ABD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B0C66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799CA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3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3DA6F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3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FBE7F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BF6BC" w14:textId="559678BF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57A04" w14:textId="21C7CE53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348</w:t>
            </w:r>
          </w:p>
        </w:tc>
      </w:tr>
      <w:tr w:rsidR="00A83855" w:rsidRPr="00E04608" w14:paraId="428504B6" w14:textId="77777777" w:rsidTr="00A83855">
        <w:trPr>
          <w:cantSplit/>
          <w:trHeight w:hRule="exact" w:val="288"/>
          <w:jc w:val="center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BCB6D" w14:textId="77777777" w:rsidR="00A83855" w:rsidRPr="00E04608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E04608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8037E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ACC04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1AE16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06CEB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F2EA4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D170E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A46E1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2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E1AED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2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BD33D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3762B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93380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3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99436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3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7A5DF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33614" w14:textId="08A31A25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E5D7B" w14:textId="094315E1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609</w:t>
            </w:r>
          </w:p>
        </w:tc>
      </w:tr>
      <w:tr w:rsidR="00A83855" w:rsidRPr="00E04608" w14:paraId="79D69AE8" w14:textId="77777777" w:rsidTr="00A83855">
        <w:trPr>
          <w:cantSplit/>
          <w:trHeight w:hRule="exact" w:val="288"/>
          <w:jc w:val="center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294EF" w14:textId="77777777" w:rsidR="00A83855" w:rsidRPr="00E04608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E04608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84DFE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2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4F9D2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09A06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5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19C84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6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E409B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14D2F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AB380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6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534E2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6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A6D7C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70E69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08CE4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6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9C9E3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6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2F91D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2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B7387" w14:textId="742EC059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BB90B" w14:textId="6DAB166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696</w:t>
            </w:r>
          </w:p>
        </w:tc>
      </w:tr>
      <w:tr w:rsidR="00A83855" w:rsidRPr="00E04608" w14:paraId="0B9CAEE9" w14:textId="77777777" w:rsidTr="00A83855">
        <w:trPr>
          <w:cantSplit/>
          <w:trHeight w:hRule="exact" w:val="288"/>
          <w:jc w:val="center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1B429" w14:textId="77777777" w:rsidR="00A83855" w:rsidRPr="00E04608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E04608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968BB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2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38DA0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CF5BD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5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C197E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5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ADBB4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B5591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E78F7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5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354AD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5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44C7D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71082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10E70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6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3C168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6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F8559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BADFA" w14:textId="40961E6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E3965" w14:textId="57875A10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682</w:t>
            </w:r>
          </w:p>
        </w:tc>
      </w:tr>
      <w:tr w:rsidR="00A83855" w:rsidRPr="00E04608" w14:paraId="320F175E" w14:textId="77777777" w:rsidTr="00A83855">
        <w:trPr>
          <w:cantSplit/>
          <w:trHeight w:hRule="exact" w:val="288"/>
          <w:jc w:val="center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EE49C" w14:textId="77777777" w:rsidR="00A83855" w:rsidRPr="00E04608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E04608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4DE7C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2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7FC29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9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184D0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4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10A2F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4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09932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1F132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9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F09CB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4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789AF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4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9EFB8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E241D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9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C1DD7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4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18884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4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EE766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2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01DC7" w14:textId="5A1929DC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9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34085" w14:textId="7E970055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455</w:t>
            </w:r>
          </w:p>
        </w:tc>
      </w:tr>
      <w:tr w:rsidR="00A83855" w:rsidRPr="00E04608" w14:paraId="17C858BD" w14:textId="77777777" w:rsidTr="00A83855">
        <w:trPr>
          <w:cantSplit/>
          <w:trHeight w:hRule="exact" w:val="288"/>
          <w:jc w:val="center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03DF4" w14:textId="77777777" w:rsidR="00A83855" w:rsidRPr="00E04608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E04608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57417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33D8B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CD743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1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AF00B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1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7B381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E5014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2DE9E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1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31496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1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99962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E04BE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8B316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2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B001A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2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FA643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2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A2764" w14:textId="1267D1F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5F301" w14:textId="01F4CBFF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217</w:t>
            </w:r>
          </w:p>
        </w:tc>
      </w:tr>
      <w:tr w:rsidR="00A83855" w:rsidRPr="00E04608" w14:paraId="1712E890" w14:textId="77777777" w:rsidTr="00A83855">
        <w:trPr>
          <w:cantSplit/>
          <w:trHeight w:hRule="exact" w:val="288"/>
          <w:jc w:val="center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1095F" w14:textId="77777777" w:rsidR="00A83855" w:rsidRPr="00E04608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E04608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182FD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2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AF8F4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D88B4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6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20F9F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6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E235F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FE0D6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125D0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7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4A5FC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7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06D1F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6F710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0C826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7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B4181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8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CDAB1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E7046" w14:textId="33EE9991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5FB34" w14:textId="2742A6B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773</w:t>
            </w:r>
          </w:p>
        </w:tc>
      </w:tr>
      <w:tr w:rsidR="00A83855" w:rsidRPr="00E04608" w14:paraId="70F80937" w14:textId="77777777" w:rsidTr="00A83855">
        <w:trPr>
          <w:cantSplit/>
          <w:trHeight w:hRule="exact" w:val="288"/>
          <w:jc w:val="center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09AA7" w14:textId="77777777" w:rsidR="00A83855" w:rsidRPr="00E04608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E04608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9D74E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58E9F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D47F3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DF51F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15072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8095E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C40D4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FCB27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14B3F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06C95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2488D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61A71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15D5C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75315" w14:textId="6386294A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B4377" w14:textId="43029359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000</w:t>
            </w:r>
          </w:p>
        </w:tc>
      </w:tr>
      <w:tr w:rsidR="00A83855" w:rsidRPr="00E04608" w14:paraId="18E434DE" w14:textId="77777777" w:rsidTr="00A83855">
        <w:trPr>
          <w:cantSplit/>
          <w:trHeight w:hRule="exact" w:val="288"/>
          <w:jc w:val="center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66CC7" w14:textId="77777777" w:rsidR="00A83855" w:rsidRPr="00E04608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E04608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7FA6B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2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E928B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8B6C3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82FA2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816B1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B7105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BBC3C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2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12775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2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38F4B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CF746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74020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4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3E3AA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4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1DB01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BA4EF" w14:textId="2CEADF04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32A21" w14:textId="54DB9825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500</w:t>
            </w:r>
          </w:p>
        </w:tc>
      </w:tr>
      <w:tr w:rsidR="00A83855" w:rsidRPr="00E04608" w14:paraId="73E67B9E" w14:textId="77777777" w:rsidTr="00A83855">
        <w:trPr>
          <w:cantSplit/>
          <w:trHeight w:hRule="exact" w:val="288"/>
          <w:jc w:val="center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CEC50" w14:textId="77777777" w:rsidR="00A83855" w:rsidRPr="00E04608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E04608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26D5D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2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A5A63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A3406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2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A9C86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2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3B26D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0A8E2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BC32B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4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B03AA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4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86FB2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1B876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E5491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5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F2660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5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019B4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6C65D" w14:textId="497A5BD8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4AB91" w14:textId="0768A2FB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591</w:t>
            </w:r>
          </w:p>
        </w:tc>
      </w:tr>
      <w:tr w:rsidR="00A83855" w:rsidRPr="00E04608" w14:paraId="17310E26" w14:textId="77777777" w:rsidTr="00A83855">
        <w:trPr>
          <w:cantSplit/>
          <w:trHeight w:hRule="exact" w:val="288"/>
          <w:jc w:val="center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1411A" w14:textId="77777777" w:rsidR="00A83855" w:rsidRPr="00E04608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E04608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B6C9E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2D212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1F33A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1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CC720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1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FBBF1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9D18F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93FF4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1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747CA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1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9C330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1C1C1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30797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1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71D12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1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326FD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B7D85" w14:textId="76223A91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B2758" w14:textId="54411B00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182</w:t>
            </w:r>
          </w:p>
        </w:tc>
      </w:tr>
      <w:tr w:rsidR="00A83855" w:rsidRPr="00E04608" w14:paraId="59A6C321" w14:textId="77777777" w:rsidTr="00A83855">
        <w:trPr>
          <w:cantSplit/>
          <w:trHeight w:hRule="exact" w:val="288"/>
          <w:jc w:val="center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87D9A" w14:textId="77777777" w:rsidR="00A83855" w:rsidRPr="00E04608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E04608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766D3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05304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D9A4A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5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500EA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5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110C3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CD724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652CC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5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34A54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5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759C5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BD1ED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1587F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5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CF375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5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47185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3E6FD" w14:textId="1A2DC95C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15280" w14:textId="60B5A218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522</w:t>
            </w:r>
          </w:p>
        </w:tc>
      </w:tr>
      <w:tr w:rsidR="00A83855" w:rsidRPr="00E04608" w14:paraId="42C0C000" w14:textId="77777777" w:rsidTr="00A83855">
        <w:trPr>
          <w:cantSplit/>
          <w:trHeight w:hRule="exact" w:val="288"/>
          <w:jc w:val="center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89F87" w14:textId="77777777" w:rsidR="00A83855" w:rsidRPr="00E04608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E04608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CF662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2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4B64A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2008F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4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C5952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4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B83CC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BD6E4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FC1FE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5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21B58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5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FD25E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619FF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007CF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6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83E34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6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73EF6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736B1" w14:textId="69928B7C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9D72E" w14:textId="33185D6B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652</w:t>
            </w:r>
          </w:p>
        </w:tc>
      </w:tr>
      <w:tr w:rsidR="00A83855" w:rsidRPr="00E04608" w14:paraId="55D538EB" w14:textId="77777777" w:rsidTr="00A83855">
        <w:trPr>
          <w:cantSplit/>
          <w:trHeight w:hRule="exact" w:val="288"/>
          <w:jc w:val="center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293FE" w14:textId="77777777" w:rsidR="00A83855" w:rsidRPr="00E04608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E04608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468DD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2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7CE36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EC4FD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7C973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7E258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33232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9750A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1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BE868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1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FCD94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E5A8B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44DAD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1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4D51D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1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0AFA0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E4ACB" w14:textId="35FE15AC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81408" w14:textId="48C49E86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304</w:t>
            </w:r>
          </w:p>
        </w:tc>
      </w:tr>
      <w:tr w:rsidR="00A83855" w:rsidRPr="00E04608" w14:paraId="33ECAD2E" w14:textId="77777777" w:rsidTr="00A83855">
        <w:trPr>
          <w:cantSplit/>
          <w:trHeight w:hRule="exact" w:val="288"/>
          <w:jc w:val="center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56A2E" w14:textId="77777777" w:rsidR="00A83855" w:rsidRPr="00E04608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E04608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76C9C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2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E66EE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F6C2A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54778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3B9FC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2C7E5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B83BF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1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9EB10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1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B92E4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EF2A5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F782A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2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19D08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2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1F11C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B714D" w14:textId="6F924A76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65E4E" w14:textId="3A024D8D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227</w:t>
            </w:r>
          </w:p>
        </w:tc>
      </w:tr>
      <w:tr w:rsidR="00A83855" w:rsidRPr="00E04608" w14:paraId="587113C5" w14:textId="77777777" w:rsidTr="00A83855">
        <w:trPr>
          <w:cantSplit/>
          <w:trHeight w:hRule="exact" w:val="288"/>
          <w:jc w:val="center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C8532" w14:textId="77777777" w:rsidR="00A83855" w:rsidRPr="00E04608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E04608"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E8D94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A4C5F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097AE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7A669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7C676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57F2D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CA0D0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21FA2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45C0B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C1C2A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14F00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2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08160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2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01990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1936A" w14:textId="5A3F8F0C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104C6" w14:textId="0565F005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375</w:t>
            </w:r>
          </w:p>
        </w:tc>
      </w:tr>
      <w:tr w:rsidR="00A83855" w:rsidRPr="00E04608" w14:paraId="0606A3EE" w14:textId="77777777" w:rsidTr="00A83855">
        <w:trPr>
          <w:cantSplit/>
          <w:trHeight w:hRule="exact" w:val="288"/>
          <w:jc w:val="center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03F5E" w14:textId="77777777" w:rsidR="00A83855" w:rsidRPr="00E04608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E04608"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BA19C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2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3BACE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26892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28CEC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4F215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7D9E2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E8D2B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A6AD5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160C5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A34EB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CDC8F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634D6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5DC3E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F22F1" w14:textId="535F94B4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C7163" w14:textId="32B5A278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167</w:t>
            </w:r>
          </w:p>
        </w:tc>
      </w:tr>
      <w:tr w:rsidR="00A83855" w:rsidRPr="00E04608" w14:paraId="17FE6941" w14:textId="77777777" w:rsidTr="00A83855">
        <w:trPr>
          <w:cantSplit/>
          <w:trHeight w:hRule="exact" w:val="288"/>
          <w:jc w:val="center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BA772" w14:textId="77777777" w:rsidR="00A83855" w:rsidRPr="00E04608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E04608"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38CEA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1D84E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4065E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542C8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FA53B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2B992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620E2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847E8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B65E6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1017E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32FEB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2087C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C6D25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3CDBB" w14:textId="14D892F6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835A3" w14:textId="7D26A756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042</w:t>
            </w:r>
          </w:p>
        </w:tc>
      </w:tr>
      <w:tr w:rsidR="00A83855" w:rsidRPr="00E04608" w14:paraId="3875618F" w14:textId="77777777" w:rsidTr="00A83855">
        <w:trPr>
          <w:cantSplit/>
          <w:trHeight w:hRule="exact" w:val="288"/>
          <w:jc w:val="center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8B14A" w14:textId="77777777" w:rsidR="00A83855" w:rsidRPr="00E04608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E04608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63315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2863F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4DBA7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2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B7B6B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2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AAB7C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19861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F7D08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2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C73CD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2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3356C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541AE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59B0E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2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A6930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2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22F13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4E788" w14:textId="538AAB7A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34186" w14:textId="4EEE94F6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250</w:t>
            </w:r>
          </w:p>
        </w:tc>
      </w:tr>
      <w:tr w:rsidR="00A83855" w:rsidRPr="00E04608" w14:paraId="3DA24AEC" w14:textId="77777777" w:rsidTr="00A83855">
        <w:trPr>
          <w:cantSplit/>
          <w:trHeight w:hRule="exact" w:val="288"/>
          <w:jc w:val="center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C876A" w14:textId="77777777" w:rsidR="00A83855" w:rsidRPr="00E04608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E04608"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3A687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86BA6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69AA5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76F87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E61BC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86561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60C48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22263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E1019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C6AA4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4146E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0ADA7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2DCDF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044DB" w14:textId="09E1456F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E6A57" w14:textId="31D591FC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125</w:t>
            </w:r>
          </w:p>
        </w:tc>
      </w:tr>
      <w:tr w:rsidR="00A83855" w:rsidRPr="00E04608" w14:paraId="557B9035" w14:textId="77777777" w:rsidTr="00A83855">
        <w:trPr>
          <w:cantSplit/>
          <w:trHeight w:hRule="exact" w:val="288"/>
          <w:jc w:val="center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105DF" w14:textId="77777777" w:rsidR="00A83855" w:rsidRPr="00E04608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E04608"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AF017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2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95F0C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02E25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712A9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3D9B2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38F0E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3DCA3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2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416CE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2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BC284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20816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D0E6E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2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F7503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8F93C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E6A75" w14:textId="22316C32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6E77E" w14:textId="694E4A9C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333</w:t>
            </w:r>
          </w:p>
        </w:tc>
      </w:tr>
      <w:tr w:rsidR="00A83855" w:rsidRPr="00E04608" w14:paraId="00DED390" w14:textId="77777777" w:rsidTr="00A83855">
        <w:trPr>
          <w:cantSplit/>
          <w:trHeight w:hRule="exact" w:val="288"/>
          <w:jc w:val="center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82D61" w14:textId="77777777" w:rsidR="00A83855" w:rsidRPr="00E04608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E04608"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199D6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2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7780A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502EE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4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E427F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4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9DA68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C7A35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92675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4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54339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4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0D11F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3964A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94A75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4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A3F79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4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1DE0D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2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04B13" w14:textId="5D108ED5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CF424" w14:textId="7B91293F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458</w:t>
            </w:r>
          </w:p>
        </w:tc>
      </w:tr>
      <w:tr w:rsidR="00A83855" w:rsidRPr="00E04608" w14:paraId="4205907A" w14:textId="77777777" w:rsidTr="00A83855">
        <w:trPr>
          <w:cantSplit/>
          <w:trHeight w:hRule="exact" w:val="288"/>
          <w:jc w:val="center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6DD8D" w14:textId="77777777" w:rsidR="00A83855" w:rsidRPr="00E04608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E04608"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E6ACD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2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41429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652FF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ABBE8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780C1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36546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0FD54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363A0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19804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18F57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4FE28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7209E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B304E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8F12E" w14:textId="5F4464F5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9718B" w14:textId="0AE84948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083</w:t>
            </w:r>
          </w:p>
        </w:tc>
      </w:tr>
      <w:tr w:rsidR="00A83855" w:rsidRPr="00E04608" w14:paraId="35562343" w14:textId="77777777" w:rsidTr="00A83855">
        <w:trPr>
          <w:cantSplit/>
          <w:trHeight w:hRule="exact" w:val="288"/>
          <w:jc w:val="center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46DE3" w14:textId="77777777" w:rsidR="00A83855" w:rsidRPr="00E04608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E04608"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887EF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2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3E04D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0A2D8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40D24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8DB4C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1B572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AB126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AFDBB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4E39A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C374E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27331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A0E71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8F7C4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5F7A4" w14:textId="5DE1F434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A1576" w14:textId="0C4FF825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167</w:t>
            </w:r>
          </w:p>
        </w:tc>
      </w:tr>
      <w:tr w:rsidR="00A83855" w:rsidRPr="00E04608" w14:paraId="692E5A4D" w14:textId="77777777" w:rsidTr="00A83855">
        <w:trPr>
          <w:cantSplit/>
          <w:trHeight w:hRule="exact" w:val="288"/>
          <w:jc w:val="center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3A18C" w14:textId="77777777" w:rsidR="00A83855" w:rsidRPr="00E04608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E04608"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95A63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2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D82B2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BD4E3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2C370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0514A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B6729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18F0B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9A290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E5B09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73140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93AF2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2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70F75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2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8E886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D4188" w14:textId="406249A1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7EAFA" w14:textId="72EF64A0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333</w:t>
            </w:r>
          </w:p>
        </w:tc>
      </w:tr>
      <w:tr w:rsidR="00A83855" w:rsidRPr="00E04608" w14:paraId="2B703E96" w14:textId="77777777" w:rsidTr="00A83855">
        <w:trPr>
          <w:cantSplit/>
          <w:trHeight w:hRule="exact" w:val="288"/>
          <w:jc w:val="center"/>
        </w:trPr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4B21F4" w14:textId="77777777" w:rsidR="00A83855" w:rsidRPr="00E04608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E04608"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62494A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2.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A23F79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9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69E983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3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30174A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3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FA3D6A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12C295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9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BF9502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3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C4677D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3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C2E042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220025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9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6C5FCF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4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A47644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4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5A0876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037727" w14:textId="15AF7E0E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9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FED64D" w14:textId="325F4B33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A83855">
              <w:rPr>
                <w:rFonts w:cs="Arial"/>
                <w:sz w:val="20"/>
                <w:szCs w:val="20"/>
              </w:rPr>
              <w:t>0.435</w:t>
            </w:r>
          </w:p>
        </w:tc>
      </w:tr>
      <w:tr w:rsidR="00A83855" w:rsidRPr="00E04608" w14:paraId="144E1608" w14:textId="77777777" w:rsidTr="00A83855">
        <w:trPr>
          <w:cantSplit/>
          <w:trHeight w:hRule="exact" w:val="288"/>
          <w:jc w:val="center"/>
        </w:trPr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DC894" w14:textId="77777777" w:rsidR="00A83855" w:rsidRPr="00E04608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bookmarkStart w:id="1" w:name="_Hlk148435069"/>
            <w:r w:rsidRPr="00E04608">
              <w:rPr>
                <w:rFonts w:cs="Arial"/>
                <w:sz w:val="20"/>
                <w:szCs w:val="20"/>
              </w:rPr>
              <w:lastRenderedPageBreak/>
              <w:t>2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47F33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2.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0B286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DA734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37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45EA4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37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F90DE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1585F0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C03A9A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37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950DCB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37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3F1B82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6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0F203F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54D871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37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0052CC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37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753D97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9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C8AFC2" w14:textId="2DC747CB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0B8084" w14:textId="6CDEA6F7" w:rsidR="00A83855" w:rsidRPr="00A83855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A83855">
              <w:rPr>
                <w:sz w:val="20"/>
                <w:szCs w:val="20"/>
              </w:rPr>
              <w:t>0.417</w:t>
            </w:r>
          </w:p>
        </w:tc>
      </w:tr>
      <w:tr w:rsidR="00A83855" w:rsidRPr="00E04608" w14:paraId="3A96CE21" w14:textId="77777777" w:rsidTr="00A83855">
        <w:trPr>
          <w:cantSplit/>
          <w:trHeight w:hRule="exact" w:val="288"/>
          <w:jc w:val="center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FEEBA" w14:textId="77777777" w:rsidR="00A83855" w:rsidRPr="00E04608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E04608">
              <w:rPr>
                <w:rFonts w:cs="Arial"/>
                <w:sz w:val="20"/>
                <w:szCs w:val="20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6036E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E4CBC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27D80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560A2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8E51D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A8791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F8D3B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9FC2E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C5258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FC784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61315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6D756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FB563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E8B2E" w14:textId="5119FA2E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E32FC" w14:textId="34B84CD7" w:rsidR="00A83855" w:rsidRPr="00A83855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A83855">
              <w:rPr>
                <w:sz w:val="20"/>
                <w:szCs w:val="20"/>
              </w:rPr>
              <w:t>0.042</w:t>
            </w:r>
          </w:p>
        </w:tc>
      </w:tr>
      <w:tr w:rsidR="00A83855" w:rsidRPr="00E04608" w14:paraId="084CC30F" w14:textId="77777777" w:rsidTr="00A83855">
        <w:trPr>
          <w:cantSplit/>
          <w:trHeight w:hRule="exact" w:val="288"/>
          <w:jc w:val="center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EA712" w14:textId="77777777" w:rsidR="00A83855" w:rsidRPr="00E04608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E04608"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C4AA3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814AC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DF2EF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2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D9C9A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2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DC1B8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DA0C3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D287E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2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72079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2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58C5D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68D6D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C4691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4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C1CD1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4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A463C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52A22" w14:textId="6C9FA2D4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E5F5A" w14:textId="1D68985E" w:rsidR="00A83855" w:rsidRPr="00A83855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A83855">
              <w:rPr>
                <w:sz w:val="20"/>
                <w:szCs w:val="20"/>
              </w:rPr>
              <w:t>0.417</w:t>
            </w:r>
          </w:p>
        </w:tc>
      </w:tr>
      <w:tr w:rsidR="00A83855" w:rsidRPr="00E04608" w14:paraId="3173A31F" w14:textId="77777777" w:rsidTr="00A83855">
        <w:trPr>
          <w:cantSplit/>
          <w:trHeight w:hRule="exact" w:val="288"/>
          <w:jc w:val="center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3D53E" w14:textId="77777777" w:rsidR="00A83855" w:rsidRPr="00E04608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E04608">
              <w:rPr>
                <w:rFonts w:cs="Arial"/>
                <w:sz w:val="20"/>
                <w:szCs w:val="20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8673E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D8672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BA3D8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5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98CE7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5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F6849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0A7B6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EE03D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5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D4605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5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4210E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4FDDD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BD0B7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6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2D69E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7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058F2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104D2" w14:textId="4336A35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2BC04" w14:textId="50AA13D5" w:rsidR="00A83855" w:rsidRPr="00A83855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A83855">
              <w:rPr>
                <w:sz w:val="20"/>
                <w:szCs w:val="20"/>
              </w:rPr>
              <w:t>0.667</w:t>
            </w:r>
          </w:p>
        </w:tc>
      </w:tr>
      <w:tr w:rsidR="00A83855" w:rsidRPr="00E04608" w14:paraId="64C14F7E" w14:textId="77777777" w:rsidTr="00A83855">
        <w:trPr>
          <w:cantSplit/>
          <w:trHeight w:hRule="exact" w:val="288"/>
          <w:jc w:val="center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5A28C" w14:textId="77777777" w:rsidR="00A83855" w:rsidRPr="00E04608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E04608">
              <w:rPr>
                <w:rFonts w:cs="Arial"/>
                <w:sz w:val="20"/>
                <w:szCs w:val="20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996DF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DC3D4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E552F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2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6DC9D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2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A6CA4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6C837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BAA8A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2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A51B0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2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CB9D0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1111E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A7A59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2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488FE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2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837E4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4E179" w14:textId="2225120E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ABFE9" w14:textId="27C7A95F" w:rsidR="00A83855" w:rsidRPr="00A83855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A83855">
              <w:rPr>
                <w:sz w:val="20"/>
                <w:szCs w:val="20"/>
              </w:rPr>
              <w:t>0.292</w:t>
            </w:r>
          </w:p>
        </w:tc>
      </w:tr>
      <w:tr w:rsidR="00A83855" w:rsidRPr="00E04608" w14:paraId="6CF93F97" w14:textId="77777777" w:rsidTr="00A83855">
        <w:trPr>
          <w:cantSplit/>
          <w:trHeight w:hRule="exact" w:val="288"/>
          <w:jc w:val="center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38CBB" w14:textId="77777777" w:rsidR="00A83855" w:rsidRPr="00E04608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E04608">
              <w:rPr>
                <w:rFonts w:cs="Arial"/>
                <w:sz w:val="20"/>
                <w:szCs w:val="20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ADAB7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59730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5FE41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7DA14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622A2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B73DF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915BE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3EACC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3669C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4219F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ABE63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69C7A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DDD39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CA993" w14:textId="03326793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24C63" w14:textId="31B976EE" w:rsidR="00A83855" w:rsidRPr="00A83855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A83855">
              <w:rPr>
                <w:sz w:val="20"/>
                <w:szCs w:val="20"/>
              </w:rPr>
              <w:t>0.130</w:t>
            </w:r>
          </w:p>
        </w:tc>
      </w:tr>
      <w:tr w:rsidR="00A83855" w:rsidRPr="00E04608" w14:paraId="0EEC27B3" w14:textId="77777777" w:rsidTr="00A83855">
        <w:trPr>
          <w:cantSplit/>
          <w:trHeight w:hRule="exact" w:val="288"/>
          <w:jc w:val="center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96497" w14:textId="77777777" w:rsidR="00A83855" w:rsidRPr="00E04608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E04608">
              <w:rPr>
                <w:rFonts w:cs="Arial"/>
                <w:sz w:val="20"/>
                <w:szCs w:val="20"/>
              </w:rPr>
              <w:t>34</w:t>
            </w:r>
          </w:p>
          <w:p w14:paraId="5064BB83" w14:textId="77777777" w:rsidR="00A83855" w:rsidRPr="00E04608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</w:p>
          <w:p w14:paraId="437A7572" w14:textId="77777777" w:rsidR="00A83855" w:rsidRPr="00E04608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E04608">
              <w:rPr>
                <w:rFonts w:cs="Arial"/>
                <w:sz w:val="20"/>
                <w:szCs w:val="20"/>
              </w:rPr>
              <w:t>37</w:t>
            </w:r>
          </w:p>
          <w:p w14:paraId="4BF85C9F" w14:textId="77777777" w:rsidR="00A83855" w:rsidRPr="00E04608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E04608">
              <w:rPr>
                <w:rFonts w:cs="Arial"/>
                <w:sz w:val="20"/>
                <w:szCs w:val="20"/>
              </w:rPr>
              <w:t>38</w:t>
            </w:r>
          </w:p>
          <w:p w14:paraId="1206212C" w14:textId="77777777" w:rsidR="00A83855" w:rsidRPr="00E04608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E04608">
              <w:rPr>
                <w:rFonts w:cs="Arial"/>
                <w:sz w:val="20"/>
                <w:szCs w:val="20"/>
              </w:rPr>
              <w:t>39</w:t>
            </w:r>
          </w:p>
          <w:p w14:paraId="10334D8F" w14:textId="77777777" w:rsidR="00A83855" w:rsidRPr="00E04608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E04608">
              <w:rPr>
                <w:rFonts w:cs="Arial"/>
                <w:sz w:val="20"/>
                <w:szCs w:val="20"/>
              </w:rPr>
              <w:t>40</w:t>
            </w:r>
          </w:p>
          <w:p w14:paraId="1B331FBF" w14:textId="77777777" w:rsidR="00A83855" w:rsidRPr="00E04608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E04608">
              <w:rPr>
                <w:rFonts w:cs="Arial"/>
                <w:sz w:val="20"/>
                <w:szCs w:val="20"/>
              </w:rPr>
              <w:t>41</w:t>
            </w:r>
          </w:p>
          <w:p w14:paraId="1355B017" w14:textId="77777777" w:rsidR="00A83855" w:rsidRPr="00E04608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E04608">
              <w:rPr>
                <w:rFonts w:cs="Arial"/>
                <w:sz w:val="20"/>
                <w:szCs w:val="20"/>
              </w:rPr>
              <w:t>42</w:t>
            </w:r>
          </w:p>
          <w:p w14:paraId="595123B1" w14:textId="77777777" w:rsidR="00A83855" w:rsidRPr="00E04608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E04608">
              <w:rPr>
                <w:rFonts w:cs="Arial"/>
                <w:sz w:val="20"/>
                <w:szCs w:val="20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32621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A77E2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60646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2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B77EF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2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4D0C2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98083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3F9DA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2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51F5A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2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07C9C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9605C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294A5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2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D5516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2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5E9FC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E3CD7" w14:textId="3FBC26A1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0EB35" w14:textId="33146500" w:rsidR="00A83855" w:rsidRPr="00A83855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A83855">
              <w:rPr>
                <w:sz w:val="20"/>
                <w:szCs w:val="20"/>
              </w:rPr>
              <w:t>0.391</w:t>
            </w:r>
          </w:p>
        </w:tc>
      </w:tr>
      <w:tr w:rsidR="00A83855" w:rsidRPr="00E04608" w14:paraId="6278D3B3" w14:textId="77777777" w:rsidTr="00A83855">
        <w:trPr>
          <w:cantSplit/>
          <w:trHeight w:hRule="exact" w:val="288"/>
          <w:jc w:val="center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BB088" w14:textId="77777777" w:rsidR="00A83855" w:rsidRPr="00E04608" w:rsidRDefault="00A83855" w:rsidP="00A8385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4608">
              <w:rPr>
                <w:rFonts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01536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AC796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7687D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03038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69FA6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76BD5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0C3FE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B9341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D165A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F70B6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3ACD0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99855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5B685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7C44A" w14:textId="3022B91F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218A8" w14:textId="307370FD" w:rsidR="00A83855" w:rsidRPr="00A83855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A83855">
              <w:rPr>
                <w:sz w:val="20"/>
                <w:szCs w:val="20"/>
              </w:rPr>
              <w:t>0.083</w:t>
            </w:r>
          </w:p>
        </w:tc>
      </w:tr>
      <w:tr w:rsidR="00A83855" w:rsidRPr="00E04608" w14:paraId="2CA0962C" w14:textId="77777777" w:rsidTr="00A83855">
        <w:trPr>
          <w:cantSplit/>
          <w:trHeight w:hRule="exact" w:val="288"/>
          <w:jc w:val="center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E5EBB" w14:textId="77777777" w:rsidR="00A83855" w:rsidRPr="00E04608" w:rsidRDefault="00A83855" w:rsidP="00A8385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4608">
              <w:rPr>
                <w:rFonts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50A91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2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34652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DBC55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F1585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966E8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DB915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23C90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A234C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90348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FE5B4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C10AB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2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847A3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2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1180D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46A69" w14:textId="3F24A172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3271F" w14:textId="57C27865" w:rsidR="00A83855" w:rsidRPr="00A83855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A83855">
              <w:rPr>
                <w:sz w:val="20"/>
                <w:szCs w:val="20"/>
              </w:rPr>
              <w:t>0.435</w:t>
            </w:r>
          </w:p>
        </w:tc>
      </w:tr>
      <w:tr w:rsidR="00A83855" w:rsidRPr="00E04608" w14:paraId="0A78F91C" w14:textId="77777777" w:rsidTr="00A83855">
        <w:trPr>
          <w:cantSplit/>
          <w:trHeight w:hRule="exact" w:val="288"/>
          <w:jc w:val="center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DDB85" w14:textId="77777777" w:rsidR="00A83855" w:rsidRPr="00E04608" w:rsidRDefault="00A83855" w:rsidP="00A8385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4608">
              <w:rPr>
                <w:rFonts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B465F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7882C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FDBC6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F01F7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B1BB3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279FE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EE88F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C5CE9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541DF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CB8B6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720DE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2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4BD24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2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8D56A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FF3FD" w14:textId="7B525B51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FF865" w14:textId="5A919667" w:rsidR="00A83855" w:rsidRPr="00A83855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A83855">
              <w:rPr>
                <w:sz w:val="20"/>
                <w:szCs w:val="20"/>
              </w:rPr>
              <w:t>0.250</w:t>
            </w:r>
          </w:p>
        </w:tc>
      </w:tr>
      <w:tr w:rsidR="00A83855" w:rsidRPr="00E04608" w14:paraId="1DBD2B56" w14:textId="77777777" w:rsidTr="00A83855">
        <w:trPr>
          <w:cantSplit/>
          <w:trHeight w:hRule="exact" w:val="288"/>
          <w:jc w:val="center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96669" w14:textId="77777777" w:rsidR="00A83855" w:rsidRPr="00E04608" w:rsidRDefault="00A83855" w:rsidP="00A8385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4608">
              <w:rPr>
                <w:rFonts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AAFAC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2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2380B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CE0AC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42F27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1D0FF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B9AC8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DC3D1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E2EF8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CDEA5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65821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FAAF3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E189F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37EA1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DAB6C" w14:textId="21862884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62C45" w14:textId="1E43D3D9" w:rsidR="00A83855" w:rsidRPr="00A83855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A83855">
              <w:rPr>
                <w:sz w:val="20"/>
                <w:szCs w:val="20"/>
              </w:rPr>
              <w:t>0.167</w:t>
            </w:r>
          </w:p>
        </w:tc>
      </w:tr>
      <w:tr w:rsidR="00A83855" w:rsidRPr="00E04608" w14:paraId="6EBE1ACC" w14:textId="77777777" w:rsidTr="00A83855">
        <w:trPr>
          <w:cantSplit/>
          <w:trHeight w:hRule="exact" w:val="288"/>
          <w:jc w:val="center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434AA" w14:textId="77777777" w:rsidR="00A83855" w:rsidRPr="00E04608" w:rsidRDefault="00A83855" w:rsidP="00A8385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4608">
              <w:rPr>
                <w:rFonts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56753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2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9C7DF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5A55B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56AC0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D27A8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7450E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0E893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73BF9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4A0F0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EFD18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03665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38EC4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8D962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858D3" w14:textId="32CD0D9F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4506D" w14:textId="2B22EAEC" w:rsidR="00A83855" w:rsidRPr="00A83855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A83855">
              <w:rPr>
                <w:sz w:val="20"/>
                <w:szCs w:val="20"/>
              </w:rPr>
              <w:t>0.042</w:t>
            </w:r>
          </w:p>
        </w:tc>
      </w:tr>
      <w:tr w:rsidR="00A83855" w:rsidRPr="00E04608" w14:paraId="0FF05BB6" w14:textId="77777777" w:rsidTr="00A83855">
        <w:trPr>
          <w:cantSplit/>
          <w:trHeight w:hRule="exact" w:val="288"/>
          <w:jc w:val="center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6E81B" w14:textId="77777777" w:rsidR="00A83855" w:rsidRPr="00E04608" w:rsidRDefault="00A83855" w:rsidP="00A8385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4608">
              <w:rPr>
                <w:rFonts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3038A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B93A7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C7BA8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4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0BDF7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4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46FCB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18807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C40BF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4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CAECF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4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B29B7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C4E9C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09DB2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4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EAC7F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5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C877C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689EC" w14:textId="7F90530A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5EF76" w14:textId="759B3753" w:rsidR="00A83855" w:rsidRPr="00A83855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A83855">
              <w:rPr>
                <w:sz w:val="20"/>
                <w:szCs w:val="20"/>
              </w:rPr>
              <w:t>0.500</w:t>
            </w:r>
          </w:p>
        </w:tc>
      </w:tr>
      <w:tr w:rsidR="00A83855" w:rsidRPr="00E04608" w14:paraId="040936C1" w14:textId="77777777" w:rsidTr="00A83855">
        <w:trPr>
          <w:cantSplit/>
          <w:trHeight w:hRule="exact" w:val="288"/>
          <w:jc w:val="center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B006E" w14:textId="77777777" w:rsidR="00A83855" w:rsidRPr="00E04608" w:rsidRDefault="00A83855" w:rsidP="00A8385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4608">
              <w:rPr>
                <w:rFonts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C2EFD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36E22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50078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FC7A5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AECCA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AF84C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43934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33F35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0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C9A63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BA268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22C7A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3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0FCBD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3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CD63F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404D4" w14:textId="5ECEB55F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A1FF8" w14:textId="5EA651F4" w:rsidR="00A83855" w:rsidRPr="00A83855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A83855">
              <w:rPr>
                <w:sz w:val="20"/>
                <w:szCs w:val="20"/>
              </w:rPr>
              <w:t>0.391</w:t>
            </w:r>
          </w:p>
        </w:tc>
      </w:tr>
      <w:tr w:rsidR="00A83855" w:rsidRPr="00E04608" w14:paraId="608FA430" w14:textId="77777777" w:rsidTr="00A83855">
        <w:trPr>
          <w:cantSplit/>
          <w:trHeight w:hRule="exact" w:val="288"/>
          <w:jc w:val="center"/>
        </w:trPr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862C6E" w14:textId="77777777" w:rsidR="00A83855" w:rsidRPr="00E04608" w:rsidRDefault="00A83855" w:rsidP="00A8385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4608">
              <w:rPr>
                <w:rFonts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635924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2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5FAA8D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1E88FC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21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7A1A5E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21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52546E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7B7DAFFD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1FD56750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26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58E918D7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26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016AD377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7A3F2A29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64414DFF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26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385A129E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26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72890F36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0F198654" w14:textId="3B10D866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6142F3CB" w14:textId="2DA2DF93" w:rsidR="00A83855" w:rsidRPr="00A83855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A83855">
              <w:rPr>
                <w:sz w:val="20"/>
                <w:szCs w:val="20"/>
              </w:rPr>
              <w:t>0.261</w:t>
            </w:r>
          </w:p>
        </w:tc>
      </w:tr>
      <w:tr w:rsidR="00A83855" w:rsidRPr="00E04608" w14:paraId="6780CFE9" w14:textId="77777777" w:rsidTr="00A83855">
        <w:trPr>
          <w:cantSplit/>
          <w:trHeight w:hRule="exact" w:val="288"/>
          <w:jc w:val="center"/>
        </w:trPr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9A9F6E" w14:textId="77777777" w:rsidR="00A83855" w:rsidRPr="00E04608" w:rsidRDefault="00A83855" w:rsidP="00A8385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04608">
              <w:rPr>
                <w:rFonts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E2F835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2.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58DA67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BF7BE5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1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00D382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1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BF21D4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81A8AB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307C1F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1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165620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1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F2F18D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299C97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693C0E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1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31877A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0.1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273B78" w14:textId="77777777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215705" w14:textId="104AA78F" w:rsidR="00A83855" w:rsidRPr="00512D24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512D24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1407EC" w14:textId="5C67CD63" w:rsidR="00A83855" w:rsidRPr="00A83855" w:rsidRDefault="00A83855" w:rsidP="00A83855">
            <w:pPr>
              <w:jc w:val="center"/>
              <w:rPr>
                <w:rFonts w:cs="Arial"/>
                <w:sz w:val="20"/>
                <w:szCs w:val="20"/>
              </w:rPr>
            </w:pPr>
            <w:r w:rsidRPr="00A83855">
              <w:rPr>
                <w:sz w:val="20"/>
                <w:szCs w:val="20"/>
              </w:rPr>
              <w:t>0.174</w:t>
            </w:r>
          </w:p>
        </w:tc>
      </w:tr>
      <w:tr w:rsidR="00A83855" w:rsidRPr="00E04608" w14:paraId="1240010A" w14:textId="77777777" w:rsidTr="00A83855">
        <w:trPr>
          <w:cantSplit/>
          <w:trHeight w:hRule="exact" w:val="288"/>
          <w:jc w:val="center"/>
        </w:trPr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4FC0E" w14:textId="77777777" w:rsidR="00A83855" w:rsidRPr="004E04BA" w:rsidRDefault="00A83855" w:rsidP="00A8385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ontro</w:t>
            </w:r>
            <w:r w:rsidRPr="004E04BA">
              <w:rPr>
                <w:rFonts w:cs="Arial"/>
                <w:color w:val="000000"/>
                <w:sz w:val="20"/>
                <w:szCs w:val="20"/>
              </w:rPr>
              <w:t>l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679D4" w14:textId="77777777" w:rsidR="00A83855" w:rsidRPr="004E04BA" w:rsidRDefault="00A83855" w:rsidP="00A83855">
            <w:pPr>
              <w:jc w:val="center"/>
              <w:rPr>
                <w:sz w:val="20"/>
                <w:szCs w:val="20"/>
              </w:rPr>
            </w:pPr>
            <w:r w:rsidRPr="004E04BA">
              <w:rPr>
                <w:sz w:val="20"/>
                <w:szCs w:val="20"/>
              </w:rPr>
              <w:t>1.6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CA491" w14:textId="77777777" w:rsidR="00A83855" w:rsidRPr="004E04BA" w:rsidRDefault="00A83855" w:rsidP="00A83855">
            <w:pPr>
              <w:jc w:val="center"/>
              <w:rPr>
                <w:sz w:val="20"/>
                <w:szCs w:val="20"/>
              </w:rPr>
            </w:pPr>
            <w:r w:rsidRPr="004E04BA">
              <w:rPr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20D63" w14:textId="77777777" w:rsidR="00A83855" w:rsidRPr="004E04BA" w:rsidRDefault="00A83855" w:rsidP="00A83855">
            <w:pPr>
              <w:jc w:val="center"/>
              <w:rPr>
                <w:sz w:val="20"/>
                <w:szCs w:val="20"/>
              </w:rPr>
            </w:pPr>
            <w:r w:rsidRPr="004E04BA">
              <w:rPr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89072" w14:textId="77777777" w:rsidR="00A83855" w:rsidRPr="004E04BA" w:rsidRDefault="00A83855" w:rsidP="00A83855">
            <w:pPr>
              <w:jc w:val="center"/>
              <w:rPr>
                <w:sz w:val="20"/>
                <w:szCs w:val="20"/>
              </w:rPr>
            </w:pPr>
            <w:r w:rsidRPr="004E04BA">
              <w:rPr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A2B2C" w14:textId="77777777" w:rsidR="00A83855" w:rsidRPr="004E04BA" w:rsidRDefault="00A83855" w:rsidP="00A83855">
            <w:pPr>
              <w:jc w:val="center"/>
              <w:rPr>
                <w:sz w:val="20"/>
                <w:szCs w:val="20"/>
              </w:rPr>
            </w:pPr>
            <w:r w:rsidRPr="004E04BA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6714F2" w14:textId="77777777" w:rsidR="00A83855" w:rsidRPr="004E04BA" w:rsidRDefault="00A83855" w:rsidP="00A83855">
            <w:pPr>
              <w:jc w:val="center"/>
              <w:rPr>
                <w:sz w:val="20"/>
                <w:szCs w:val="20"/>
              </w:rPr>
            </w:pPr>
            <w:r w:rsidRPr="004E04BA">
              <w:rPr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9B5936" w14:textId="77777777" w:rsidR="00A83855" w:rsidRPr="004E04BA" w:rsidRDefault="00A83855" w:rsidP="00A83855">
            <w:pPr>
              <w:jc w:val="center"/>
              <w:rPr>
                <w:sz w:val="20"/>
                <w:szCs w:val="20"/>
              </w:rPr>
            </w:pPr>
            <w:r w:rsidRPr="004E04BA">
              <w:rPr>
                <w:sz w:val="20"/>
                <w:szCs w:val="20"/>
              </w:rPr>
              <w:t>0.08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BA4988" w14:textId="77777777" w:rsidR="00A83855" w:rsidRPr="004E04BA" w:rsidRDefault="00A83855" w:rsidP="00A83855">
            <w:pPr>
              <w:jc w:val="center"/>
              <w:rPr>
                <w:sz w:val="20"/>
                <w:szCs w:val="20"/>
              </w:rPr>
            </w:pPr>
            <w:r w:rsidRPr="004E04BA">
              <w:rPr>
                <w:sz w:val="20"/>
                <w:szCs w:val="20"/>
              </w:rPr>
              <w:t>0.08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A3A2DF" w14:textId="77777777" w:rsidR="00A83855" w:rsidRPr="004E04BA" w:rsidRDefault="00A83855" w:rsidP="00A83855">
            <w:pPr>
              <w:jc w:val="center"/>
              <w:rPr>
                <w:sz w:val="20"/>
                <w:szCs w:val="20"/>
              </w:rPr>
            </w:pPr>
            <w:r w:rsidRPr="004E04BA">
              <w:rPr>
                <w:sz w:val="20"/>
                <w:szCs w:val="20"/>
              </w:rPr>
              <w:t>2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AC3542" w14:textId="77777777" w:rsidR="00A83855" w:rsidRPr="004E04BA" w:rsidRDefault="00A83855" w:rsidP="00A83855">
            <w:pPr>
              <w:jc w:val="center"/>
              <w:rPr>
                <w:sz w:val="20"/>
                <w:szCs w:val="20"/>
              </w:rPr>
            </w:pPr>
            <w:r w:rsidRPr="004E04BA">
              <w:rPr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83DC32" w14:textId="77777777" w:rsidR="00A83855" w:rsidRPr="004E04BA" w:rsidRDefault="00A83855" w:rsidP="00A83855">
            <w:pPr>
              <w:jc w:val="center"/>
              <w:rPr>
                <w:sz w:val="20"/>
                <w:szCs w:val="20"/>
              </w:rPr>
            </w:pPr>
            <w:r w:rsidRPr="004E04BA">
              <w:rPr>
                <w:sz w:val="20"/>
                <w:szCs w:val="20"/>
              </w:rPr>
              <w:t>0.08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A3655A" w14:textId="77777777" w:rsidR="00A83855" w:rsidRPr="004E04BA" w:rsidRDefault="00A83855" w:rsidP="00A83855">
            <w:pPr>
              <w:jc w:val="center"/>
              <w:rPr>
                <w:sz w:val="20"/>
                <w:szCs w:val="20"/>
              </w:rPr>
            </w:pPr>
            <w:r w:rsidRPr="004E04BA">
              <w:rPr>
                <w:sz w:val="20"/>
                <w:szCs w:val="20"/>
              </w:rPr>
              <w:t>0.1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73DDF3" w14:textId="77777777" w:rsidR="00A83855" w:rsidRPr="004E04BA" w:rsidRDefault="00A83855" w:rsidP="00A83855">
            <w:pPr>
              <w:jc w:val="center"/>
              <w:rPr>
                <w:sz w:val="20"/>
                <w:szCs w:val="20"/>
              </w:rPr>
            </w:pPr>
            <w:r w:rsidRPr="004E04BA">
              <w:rPr>
                <w:sz w:val="20"/>
                <w:szCs w:val="20"/>
              </w:rPr>
              <w:t>2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168C38" w14:textId="1B0ADF02" w:rsidR="00A83855" w:rsidRPr="004E04BA" w:rsidRDefault="00A83855" w:rsidP="00A83855">
            <w:pPr>
              <w:jc w:val="center"/>
              <w:rPr>
                <w:sz w:val="20"/>
                <w:szCs w:val="20"/>
              </w:rPr>
            </w:pPr>
            <w:r w:rsidRPr="004E04BA">
              <w:rPr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0E2220" w14:textId="153F37A5" w:rsidR="00A83855" w:rsidRPr="00A83855" w:rsidRDefault="00A83855" w:rsidP="00A83855">
            <w:pPr>
              <w:jc w:val="center"/>
              <w:rPr>
                <w:sz w:val="20"/>
                <w:szCs w:val="20"/>
              </w:rPr>
            </w:pPr>
            <w:r w:rsidRPr="00A83855">
              <w:rPr>
                <w:sz w:val="20"/>
                <w:szCs w:val="20"/>
              </w:rPr>
              <w:t>0.261</w:t>
            </w:r>
          </w:p>
        </w:tc>
      </w:tr>
      <w:tr w:rsidR="00A83855" w:rsidRPr="00E04608" w14:paraId="7F1999C3" w14:textId="77777777" w:rsidTr="00A83855">
        <w:trPr>
          <w:cantSplit/>
          <w:trHeight w:hRule="exact" w:val="288"/>
          <w:jc w:val="center"/>
        </w:trPr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74A730" w14:textId="77777777" w:rsidR="00A83855" w:rsidRPr="004E04BA" w:rsidRDefault="00A83855" w:rsidP="00A83855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ontrol 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3EAC02" w14:textId="77777777" w:rsidR="00A83855" w:rsidRPr="004E04BA" w:rsidRDefault="00A83855" w:rsidP="00A83855">
            <w:pPr>
              <w:jc w:val="center"/>
              <w:rPr>
                <w:sz w:val="20"/>
                <w:szCs w:val="20"/>
              </w:rPr>
            </w:pPr>
            <w:r w:rsidRPr="004E04BA">
              <w:rPr>
                <w:sz w:val="20"/>
                <w:szCs w:val="20"/>
              </w:rPr>
              <w:t>1.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59C52F" w14:textId="77777777" w:rsidR="00A83855" w:rsidRPr="004E04BA" w:rsidRDefault="00A83855" w:rsidP="00A83855">
            <w:pPr>
              <w:jc w:val="center"/>
              <w:rPr>
                <w:sz w:val="20"/>
                <w:szCs w:val="20"/>
              </w:rPr>
            </w:pPr>
            <w:r w:rsidRPr="004E04BA">
              <w:rPr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EE6A9A" w14:textId="77777777" w:rsidR="00A83855" w:rsidRPr="004E04BA" w:rsidRDefault="00A83855" w:rsidP="00A83855">
            <w:pPr>
              <w:jc w:val="center"/>
              <w:rPr>
                <w:sz w:val="20"/>
                <w:szCs w:val="20"/>
              </w:rPr>
            </w:pPr>
            <w:r w:rsidRPr="004E04BA">
              <w:rPr>
                <w:sz w:val="20"/>
                <w:szCs w:val="20"/>
              </w:rPr>
              <w:t>0.0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7C5736" w14:textId="77777777" w:rsidR="00A83855" w:rsidRPr="004E04BA" w:rsidRDefault="00A83855" w:rsidP="00A83855">
            <w:pPr>
              <w:jc w:val="center"/>
              <w:rPr>
                <w:sz w:val="20"/>
                <w:szCs w:val="20"/>
              </w:rPr>
            </w:pPr>
            <w:r w:rsidRPr="004E04BA">
              <w:rPr>
                <w:sz w:val="20"/>
                <w:szCs w:val="20"/>
              </w:rPr>
              <w:t>0.0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2A6E1D" w14:textId="77777777" w:rsidR="00A83855" w:rsidRPr="004E04BA" w:rsidRDefault="00A83855" w:rsidP="00A83855">
            <w:pPr>
              <w:jc w:val="center"/>
              <w:rPr>
                <w:sz w:val="20"/>
                <w:szCs w:val="20"/>
              </w:rPr>
            </w:pPr>
            <w:r w:rsidRPr="004E04BA">
              <w:rPr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CF0A8E" w14:textId="77777777" w:rsidR="00A83855" w:rsidRPr="004E04BA" w:rsidRDefault="00A83855" w:rsidP="00A83855">
            <w:pPr>
              <w:jc w:val="center"/>
              <w:rPr>
                <w:sz w:val="20"/>
                <w:szCs w:val="20"/>
              </w:rPr>
            </w:pPr>
            <w:r w:rsidRPr="004E04BA">
              <w:rPr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D4B005" w14:textId="77777777" w:rsidR="00A83855" w:rsidRPr="004E04BA" w:rsidRDefault="00A83855" w:rsidP="00A83855">
            <w:pPr>
              <w:jc w:val="center"/>
              <w:rPr>
                <w:sz w:val="20"/>
                <w:szCs w:val="20"/>
              </w:rPr>
            </w:pPr>
            <w:r w:rsidRPr="004E04BA">
              <w:rPr>
                <w:sz w:val="20"/>
                <w:szCs w:val="20"/>
              </w:rPr>
              <w:t>0.0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717FC4" w14:textId="77777777" w:rsidR="00A83855" w:rsidRPr="004E04BA" w:rsidRDefault="00A83855" w:rsidP="00A83855">
            <w:pPr>
              <w:jc w:val="center"/>
              <w:rPr>
                <w:sz w:val="20"/>
                <w:szCs w:val="20"/>
              </w:rPr>
            </w:pPr>
            <w:r w:rsidRPr="004E04BA">
              <w:rPr>
                <w:sz w:val="20"/>
                <w:szCs w:val="20"/>
              </w:rPr>
              <w:t>0.0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3F54C7" w14:textId="77777777" w:rsidR="00A83855" w:rsidRPr="004E04BA" w:rsidRDefault="00A83855" w:rsidP="00A83855">
            <w:pPr>
              <w:jc w:val="center"/>
              <w:rPr>
                <w:sz w:val="20"/>
                <w:szCs w:val="20"/>
              </w:rPr>
            </w:pPr>
            <w:r w:rsidRPr="004E04BA">
              <w:rPr>
                <w:sz w:val="20"/>
                <w:szCs w:val="20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A41037" w14:textId="77777777" w:rsidR="00A83855" w:rsidRPr="004E04BA" w:rsidRDefault="00A83855" w:rsidP="00A83855">
            <w:pPr>
              <w:jc w:val="center"/>
              <w:rPr>
                <w:sz w:val="20"/>
                <w:szCs w:val="20"/>
              </w:rPr>
            </w:pPr>
            <w:r w:rsidRPr="004E04BA">
              <w:rPr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0ED11E" w14:textId="77777777" w:rsidR="00A83855" w:rsidRPr="004E04BA" w:rsidRDefault="00A83855" w:rsidP="00A83855">
            <w:pPr>
              <w:jc w:val="center"/>
              <w:rPr>
                <w:sz w:val="20"/>
                <w:szCs w:val="20"/>
              </w:rPr>
            </w:pPr>
            <w:r w:rsidRPr="004E04BA">
              <w:rPr>
                <w:sz w:val="20"/>
                <w:szCs w:val="20"/>
              </w:rPr>
              <w:t>0.2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793C26" w14:textId="77777777" w:rsidR="00A83855" w:rsidRPr="004E04BA" w:rsidRDefault="00A83855" w:rsidP="00A83855">
            <w:pPr>
              <w:jc w:val="center"/>
              <w:rPr>
                <w:sz w:val="20"/>
                <w:szCs w:val="20"/>
              </w:rPr>
            </w:pPr>
            <w:r w:rsidRPr="004E04BA">
              <w:rPr>
                <w:sz w:val="20"/>
                <w:szCs w:val="20"/>
              </w:rPr>
              <w:t>0.2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0545E3" w14:textId="77777777" w:rsidR="00A83855" w:rsidRPr="004E04BA" w:rsidRDefault="00A83855" w:rsidP="00A83855">
            <w:pPr>
              <w:jc w:val="center"/>
              <w:rPr>
                <w:sz w:val="20"/>
                <w:szCs w:val="20"/>
              </w:rPr>
            </w:pPr>
            <w:r w:rsidRPr="004E04BA">
              <w:rPr>
                <w:sz w:val="20"/>
                <w:szCs w:val="20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56E543" w14:textId="0B1A2333" w:rsidR="00A83855" w:rsidRPr="004E04BA" w:rsidRDefault="00A83855" w:rsidP="00A83855">
            <w:pPr>
              <w:jc w:val="center"/>
              <w:rPr>
                <w:sz w:val="20"/>
                <w:szCs w:val="20"/>
              </w:rPr>
            </w:pPr>
            <w:r w:rsidRPr="004E04BA">
              <w:rPr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A62657" w14:textId="35465EE7" w:rsidR="00A83855" w:rsidRPr="00A83855" w:rsidRDefault="00A83855" w:rsidP="00A83855">
            <w:pPr>
              <w:jc w:val="center"/>
              <w:rPr>
                <w:sz w:val="20"/>
                <w:szCs w:val="20"/>
              </w:rPr>
            </w:pPr>
            <w:r w:rsidRPr="00A83855">
              <w:rPr>
                <w:sz w:val="20"/>
                <w:szCs w:val="20"/>
              </w:rPr>
              <w:t>0.304</w:t>
            </w:r>
          </w:p>
        </w:tc>
      </w:tr>
    </w:tbl>
    <w:bookmarkEnd w:id="1"/>
    <w:p w14:paraId="142CDCF5" w14:textId="77777777" w:rsidR="005E0F19" w:rsidRDefault="00804317" w:rsidP="005E0F19">
      <w:pPr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182880" distL="114300" distR="114300" simplePos="0" relativeHeight="251659264" behindDoc="0" locked="0" layoutInCell="1" allowOverlap="1" wp14:anchorId="5EB1DCB9" wp14:editId="686D99A5">
                <wp:simplePos x="0" y="0"/>
                <wp:positionH relativeFrom="column">
                  <wp:posOffset>-157655</wp:posOffset>
                </wp:positionH>
                <wp:positionV relativeFrom="paragraph">
                  <wp:posOffset>-3493485</wp:posOffset>
                </wp:positionV>
                <wp:extent cx="1499616" cy="365760"/>
                <wp:effectExtent l="0" t="0" r="0" b="0"/>
                <wp:wrapTopAndBottom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9616" cy="3657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FFE2AE7" w14:textId="7C1618D7" w:rsidR="00044E89" w:rsidRDefault="00044E89">
                            <w:r>
                              <w:t>Table S1</w:t>
                            </w:r>
                            <w:r w:rsidR="00170D87">
                              <w:t>_R1-15</w:t>
                            </w:r>
                            <w:r>
                              <w:t xml:space="preserve"> continu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EB1DCB9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12.4pt;margin-top:-275.1pt;width:118.1pt;height:28.8pt;z-index:251659264;visibility:visible;mso-wrap-style:none;mso-width-percent:0;mso-height-percent:0;mso-wrap-distance-left:9pt;mso-wrap-distance-top:0;mso-wrap-distance-right:9pt;mso-wrap-distance-bottom:14.4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" fillcolor="white [3201]" stroked="f" strokeweight=".5pt">
                <v:textbox>
                  <w:txbxContent>
                    <w:p w14:paraId="3FFE2AE7" w14:textId="7C1618D7" w:rsidR="00044E89" w:rsidRDefault="00044E89">
                      <w:r>
                        <w:t>Table S1</w:t>
                      </w:r>
                      <w:r w:rsidR="00170D87">
                        <w:t>_R1-15</w:t>
                      </w:r>
                      <w:r>
                        <w:t xml:space="preserve"> continued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18255416" w14:textId="77777777" w:rsidR="00611BE1" w:rsidRDefault="005E0F19" w:rsidP="005E0F19">
      <w:pPr>
        <w:rPr>
          <w:b/>
          <w:bCs/>
        </w:rPr>
      </w:pPr>
      <w:r>
        <w:rPr>
          <w:b/>
          <w:bCs/>
        </w:rPr>
        <w:br w:type="page"/>
      </w:r>
    </w:p>
    <w:p w14:paraId="6B17827E" w14:textId="77777777" w:rsidR="00055B9E" w:rsidRDefault="00055B9E" w:rsidP="005E0F19">
      <w:pPr>
        <w:rPr>
          <w:b/>
          <w:bCs/>
        </w:rPr>
      </w:pPr>
    </w:p>
    <w:p w14:paraId="7FF605F1" w14:textId="7A93A66A" w:rsidR="00055B9E" w:rsidRDefault="00055B9E" w:rsidP="00055B9E">
      <w:r w:rsidRPr="008E61FE">
        <w:rPr>
          <w:b/>
          <w:bCs/>
        </w:rPr>
        <w:t xml:space="preserve">Table </w:t>
      </w:r>
      <w:r>
        <w:rPr>
          <w:b/>
          <w:bCs/>
        </w:rPr>
        <w:t>S</w:t>
      </w:r>
      <w:r w:rsidR="00170D87">
        <w:rPr>
          <w:b/>
          <w:bCs/>
        </w:rPr>
        <w:t>1_R16-28</w:t>
      </w:r>
      <w:r w:rsidRPr="008E61FE">
        <w:rPr>
          <w:b/>
          <w:bCs/>
        </w:rPr>
        <w:t>.</w:t>
      </w:r>
      <w:r>
        <w:t xml:space="preserve">  Data of responses 1</w:t>
      </w:r>
      <w:r w:rsidR="00342FAC">
        <w:t>6</w:t>
      </w:r>
      <w:r>
        <w:t>-</w:t>
      </w:r>
      <w:r w:rsidR="00A83855">
        <w:t>28</w:t>
      </w:r>
      <w:r>
        <w:t>.</w:t>
      </w:r>
    </w:p>
    <w:p w14:paraId="1C4EFD97" w14:textId="77777777" w:rsidR="00055B9E" w:rsidRDefault="00055B9E" w:rsidP="00055B9E"/>
    <w:tbl>
      <w:tblPr>
        <w:tblW w:w="13813" w:type="dxa"/>
        <w:jc w:val="center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1072"/>
        <w:gridCol w:w="850"/>
        <w:gridCol w:w="850"/>
        <w:gridCol w:w="850"/>
        <w:gridCol w:w="850"/>
        <w:gridCol w:w="850"/>
        <w:gridCol w:w="850"/>
        <w:gridCol w:w="849"/>
        <w:gridCol w:w="849"/>
        <w:gridCol w:w="849"/>
        <w:gridCol w:w="849"/>
        <w:gridCol w:w="849"/>
        <w:gridCol w:w="849"/>
        <w:gridCol w:w="849"/>
        <w:gridCol w:w="849"/>
        <w:gridCol w:w="849"/>
      </w:tblGrid>
      <w:tr w:rsidR="00D22711" w:rsidRPr="00055B9E" w14:paraId="57AB5086" w14:textId="77777777" w:rsidTr="00A83855">
        <w:trPr>
          <w:cantSplit/>
          <w:trHeight w:val="432"/>
          <w:tblHeader/>
          <w:jc w:val="center"/>
        </w:trPr>
        <w:tc>
          <w:tcPr>
            <w:tcW w:w="10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635A42" w14:textId="77777777" w:rsidR="00D22711" w:rsidRPr="00055B9E" w:rsidRDefault="00D22711" w:rsidP="00055B9E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 w:rsidRPr="00055B9E">
              <w:rPr>
                <w:rFonts w:cs="Arial"/>
                <w:bCs/>
                <w:sz w:val="20"/>
                <w:szCs w:val="20"/>
              </w:rPr>
              <w:t>Design</w:t>
            </w:r>
          </w:p>
          <w:p w14:paraId="078A45A2" w14:textId="77777777" w:rsidR="00D22711" w:rsidRPr="00055B9E" w:rsidRDefault="00D22711" w:rsidP="00055B9E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 w:rsidRPr="00055B9E">
              <w:rPr>
                <w:rFonts w:cs="Arial"/>
                <w:bCs/>
                <w:sz w:val="20"/>
                <w:szCs w:val="20"/>
              </w:rPr>
              <w:t>Points</w:t>
            </w:r>
          </w:p>
          <w:p w14:paraId="5E9E1F68" w14:textId="77777777" w:rsidR="00D22711" w:rsidRPr="00055B9E" w:rsidRDefault="00D22711" w:rsidP="00055B9E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 w:rsidRPr="00055B9E">
              <w:rPr>
                <w:rFonts w:cs="Arial"/>
                <w:bCs/>
                <w:sz w:val="20"/>
                <w:szCs w:val="20"/>
              </w:rPr>
              <w:t>(Runs)</w:t>
            </w:r>
          </w:p>
        </w:tc>
        <w:tc>
          <w:tcPr>
            <w:tcW w:w="12741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27C486" w14:textId="77777777" w:rsidR="00D22711" w:rsidRPr="00055B9E" w:rsidRDefault="00D22711" w:rsidP="00055B9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sponses</w:t>
            </w:r>
          </w:p>
        </w:tc>
      </w:tr>
      <w:tr w:rsidR="00D22711" w:rsidRPr="00055B9E" w14:paraId="3194EA80" w14:textId="77777777" w:rsidTr="00A83855">
        <w:trPr>
          <w:cantSplit/>
          <w:trHeight w:val="432"/>
          <w:tblHeader/>
          <w:jc w:val="center"/>
        </w:trPr>
        <w:tc>
          <w:tcPr>
            <w:tcW w:w="10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3D0AA8" w14:textId="77777777" w:rsidR="00D22711" w:rsidRPr="00055B9E" w:rsidRDefault="00D22711" w:rsidP="00055B9E">
            <w:pPr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CEB109" w14:textId="77777777" w:rsidR="00D22711" w:rsidRPr="00055B9E" w:rsidRDefault="00D22711" w:rsidP="00055B9E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R1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6A9696" w14:textId="77777777" w:rsidR="00D22711" w:rsidRPr="00055B9E" w:rsidRDefault="00D22711" w:rsidP="00055B9E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R1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1FDD0D" w14:textId="77777777" w:rsidR="00D22711" w:rsidRPr="00055B9E" w:rsidRDefault="00D22711" w:rsidP="00055B9E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R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6FE60F" w14:textId="77777777" w:rsidR="00D22711" w:rsidRPr="00055B9E" w:rsidRDefault="00D22711" w:rsidP="00055B9E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R1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D998FB" w14:textId="77777777" w:rsidR="00D22711" w:rsidRPr="00055B9E" w:rsidRDefault="00D22711" w:rsidP="00055B9E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R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CEA342" w14:textId="77777777" w:rsidR="00D22711" w:rsidRPr="00055B9E" w:rsidRDefault="00D22711" w:rsidP="00055B9E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R21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59FF28" w14:textId="77777777" w:rsidR="00D22711" w:rsidRPr="00055B9E" w:rsidRDefault="00D22711" w:rsidP="00055B9E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R22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9E75D3" w14:textId="77777777" w:rsidR="00D22711" w:rsidRPr="00055B9E" w:rsidRDefault="00D22711" w:rsidP="00055B9E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R23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1B06C0" w14:textId="77777777" w:rsidR="00D22711" w:rsidRPr="00055B9E" w:rsidRDefault="00D22711" w:rsidP="00055B9E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R24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DEF18D" w14:textId="77777777" w:rsidR="00D22711" w:rsidRPr="00055B9E" w:rsidRDefault="00D22711" w:rsidP="00055B9E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R25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E5AD86" w14:textId="77777777" w:rsidR="00D22711" w:rsidRPr="00055B9E" w:rsidRDefault="00D22711" w:rsidP="00055B9E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R26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3EDEE5" w14:textId="77777777" w:rsidR="00D22711" w:rsidRPr="00055B9E" w:rsidRDefault="00D22711" w:rsidP="00055B9E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R27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F9E2B7" w14:textId="77777777" w:rsidR="00D22711" w:rsidRPr="00055B9E" w:rsidRDefault="00D22711" w:rsidP="00055B9E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R28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7B5322" w14:textId="3F726F59" w:rsidR="00D22711" w:rsidRPr="00055B9E" w:rsidRDefault="00D22711" w:rsidP="00055B9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311238" w14:textId="3E7C3E65" w:rsidR="00D22711" w:rsidRPr="00055B9E" w:rsidRDefault="00D22711" w:rsidP="00055B9E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B66D6" w:rsidRPr="00055B9E" w14:paraId="08A3C7FD" w14:textId="77777777" w:rsidTr="00A83855">
        <w:trPr>
          <w:cantSplit/>
          <w:trHeight w:hRule="exact" w:val="288"/>
          <w:jc w:val="center"/>
        </w:trPr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50997" w14:textId="7777777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DBE92" w14:textId="43333FA4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08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4C347" w14:textId="201D43E8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44545" w14:textId="6C4E54B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2570A" w14:textId="1414DDCE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08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1CE7B" w14:textId="4C398FA6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08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8B3933" w14:textId="5748B15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33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1E1E50" w14:textId="307E7D0C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7DB32A" w14:textId="7F900B60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3.5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4F0C67" w14:textId="54114FCB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3.5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9BA376" w14:textId="6A764048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DAA9C0" w14:textId="558CF1EE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4.0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AF1A52" w14:textId="1B2A2742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5.0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918107" w14:textId="4624AFF5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02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0F96BA" w14:textId="0F686474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16255A" w14:textId="24268E30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B66D6" w:rsidRPr="00055B9E" w14:paraId="42EC60D4" w14:textId="77777777" w:rsidTr="00A83855">
        <w:trPr>
          <w:cantSplit/>
          <w:trHeight w:hRule="exact" w:val="288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BE3AB" w14:textId="7777777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9D7C9" w14:textId="1DC2E025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3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80A7D" w14:textId="581D9C25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760C2" w14:textId="7F8DDBE8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7DC5A" w14:textId="003A5CB4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3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D356C" w14:textId="1AC82EE0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3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74A14" w14:textId="0CBAF9CE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33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18C94" w14:textId="372F0A92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4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ABCCB" w14:textId="22B54521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4.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993A0" w14:textId="1F29BE69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4.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14D9F" w14:textId="3B30C2C1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3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BA733" w14:textId="58AC2D4B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8.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A3296" w14:textId="60528583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7.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35CE9" w14:textId="087F15D6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531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04E3B" w14:textId="079BE11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60360" w14:textId="76298DA4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B66D6" w:rsidRPr="00055B9E" w14:paraId="39F6BC2C" w14:textId="77777777" w:rsidTr="00A83855">
        <w:trPr>
          <w:cantSplit/>
          <w:trHeight w:hRule="exact" w:val="288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B6E86" w14:textId="7777777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BC56C" w14:textId="02FC13D5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6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1A9AA" w14:textId="1B91846F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68D23" w14:textId="5A031DF6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16243" w14:textId="44A1458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6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3896C" w14:textId="7C0E10AD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6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BA8FC" w14:textId="42A2A992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5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EA097" w14:textId="1F7A7732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3A0EB" w14:textId="383B83B8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7.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1059B" w14:textId="5E38F96B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7.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0C18E" w14:textId="58D8E8AD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3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E51E9" w14:textId="146318E1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8.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90BA4" w14:textId="38BE3606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3.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09509" w14:textId="0E755F54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379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22773" w14:textId="004E8FDA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054EC" w14:textId="332BD459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B66D6" w:rsidRPr="00055B9E" w14:paraId="0EC14DFB" w14:textId="77777777" w:rsidTr="00A83855">
        <w:trPr>
          <w:cantSplit/>
          <w:trHeight w:hRule="exact" w:val="288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DC70A" w14:textId="7777777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9A96B" w14:textId="389256B1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6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53F18" w14:textId="61148FE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251A9" w14:textId="79F52820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3A758" w14:textId="4D115CE5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6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7CAFD" w14:textId="75500F1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6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31497" w14:textId="1B5FE962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4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9C60A" w14:textId="4AC553F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3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F37BD" w14:textId="0F32F942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8.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A19CA" w14:textId="31911A3E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8.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C22D7" w14:textId="742B4630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3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15E62" w14:textId="3B30A09D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8.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EABFE" w14:textId="538E8691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7.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919AB" w14:textId="47D6CFEA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835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AB2A1" w14:textId="095AE25C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3877B" w14:textId="337E3944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B66D6" w:rsidRPr="00055B9E" w14:paraId="355537AD" w14:textId="77777777" w:rsidTr="00A83855">
        <w:trPr>
          <w:cantSplit/>
          <w:trHeight w:hRule="exact" w:val="288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956EC" w14:textId="7777777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8732D" w14:textId="6CE17552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7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75E36" w14:textId="205EB3EA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627CA" w14:textId="2E258E0A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158FB" w14:textId="71C6EF18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6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F84E7" w14:textId="49890A2D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6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A6517" w14:textId="29583551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36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4EEA9" w14:textId="26A87805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8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491EC" w14:textId="281113D6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5.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F0457" w14:textId="3232BF2D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5.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6763E" w14:textId="1DCD5938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3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2ED15" w14:textId="69E48C70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7.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E2030" w14:textId="7FEC8F62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8.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597F1" w14:textId="16F318E8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653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2F5D4" w14:textId="1FAC16CC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DBAD4" w14:textId="0C67C4DE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B66D6" w:rsidRPr="00055B9E" w14:paraId="5E079295" w14:textId="77777777" w:rsidTr="00A83855">
        <w:trPr>
          <w:cantSplit/>
          <w:trHeight w:hRule="exact" w:val="288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5A777" w14:textId="7777777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63BE1" w14:textId="6C28EBDA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4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3CA55" w14:textId="78ECEDD9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5DD11" w14:textId="77CF6746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9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ECC3C" w14:textId="6AB9D67F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4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E0BB0" w14:textId="38023D84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4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33C60" w14:textId="48FEC9AB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4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FF5C3" w14:textId="5FDCF14B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36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3E6E0" w14:textId="3A21C32E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9.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CD939" w14:textId="3C499BFF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9.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61BDF" w14:textId="3145959E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36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834BE" w14:textId="5589A158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9.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C4B3E" w14:textId="1BFF89BC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8.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F6ADB" w14:textId="070F280B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89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32B9A" w14:textId="11BFA618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C76D5" w14:textId="03F81FFD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B66D6" w:rsidRPr="00055B9E" w14:paraId="5287B518" w14:textId="77777777" w:rsidTr="00A83855">
        <w:trPr>
          <w:cantSplit/>
          <w:trHeight w:hRule="exact" w:val="288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F49B9" w14:textId="7777777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C381E" w14:textId="346D8E2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2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19EAD" w14:textId="69F32C6E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1537F" w14:textId="7666BFE4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D2AB1" w14:textId="5EDC9466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2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BB65F" w14:textId="718B815B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2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02DD5" w14:textId="0FEE70E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49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B1D9E" w14:textId="6EF248C5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4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C1D0C" w14:textId="5FDEA42D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1.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34FB7" w14:textId="7B4D40DD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1.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61126" w14:textId="35539FD4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4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CA76A" w14:textId="64275A23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1.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F415C" w14:textId="54B9CD8D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9.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B3492" w14:textId="6B7FE47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397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CB02F" w14:textId="16B01746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FF1B0" w14:textId="60EFEE3F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B66D6" w:rsidRPr="00055B9E" w14:paraId="27BC1621" w14:textId="77777777" w:rsidTr="00A83855">
        <w:trPr>
          <w:cantSplit/>
          <w:trHeight w:hRule="exact" w:val="288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B307D" w14:textId="7777777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FEBEC" w14:textId="30FC75FE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7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AA5A3" w14:textId="604758AE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11D14" w14:textId="4F35EF96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57150" w14:textId="633521DC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7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8FD3A" w14:textId="496E16AC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7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77AE1" w14:textId="1F68ACA3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4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1D74B" w14:textId="5DBE5B6A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35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D0BA5" w14:textId="6AC5D888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8.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4AA02" w14:textId="4310D03E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8.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AEC4F" w14:textId="770F7615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35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88DE2" w14:textId="2731F7FF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8.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7E241" w14:textId="4303A88F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9.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FB893" w14:textId="246CAB75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654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89487" w14:textId="7A038FB2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6D091" w14:textId="6F93CFB5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B66D6" w:rsidRPr="00055B9E" w14:paraId="77924F7A" w14:textId="77777777" w:rsidTr="00A83855">
        <w:trPr>
          <w:cantSplit/>
          <w:trHeight w:hRule="exact" w:val="288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9C674" w14:textId="7777777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F4183" w14:textId="2C21E906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0EB52" w14:textId="2BF54E8B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0937C" w14:textId="0860E2FF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6EF10" w14:textId="07F0FD99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E0BC2" w14:textId="0DB3AF20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5EE3D" w14:textId="41522429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16F0E" w14:textId="7711B7A8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E3E35" w14:textId="7DBF9FC3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55417" w14:textId="3B61063C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7D238" w14:textId="7E665541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87C59" w14:textId="36E1A09D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7192F" w14:textId="08DB8693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DD20E" w14:textId="77FA75A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01C7B" w14:textId="29C4AB3A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18544" w14:textId="14945761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B66D6" w:rsidRPr="00055B9E" w14:paraId="06A3801A" w14:textId="77777777" w:rsidTr="00A83855">
        <w:trPr>
          <w:cantSplit/>
          <w:trHeight w:hRule="exact" w:val="288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FE9FD" w14:textId="7777777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073B0" w14:textId="7CD2E948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5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30C8A" w14:textId="424C779A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4EFAA" w14:textId="433D8975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B04F5" w14:textId="2ACF3428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5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9E752" w14:textId="074201F4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5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C1718" w14:textId="0A51A4F1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ED98B" w14:textId="1438F228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4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CA401" w14:textId="67AEB182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9.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C9399" w14:textId="33DCC548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9.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76199" w14:textId="68C6593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4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7FEBA" w14:textId="1C598C71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9.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3FEBD" w14:textId="326D8F63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6.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051FA" w14:textId="5E8072D0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19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5E24D" w14:textId="60F5C6D4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76ED4" w14:textId="19E8EB33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B66D6" w:rsidRPr="00055B9E" w14:paraId="23891163" w14:textId="77777777" w:rsidTr="00A83855">
        <w:trPr>
          <w:cantSplit/>
          <w:trHeight w:hRule="exact" w:val="288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62B0E" w14:textId="7777777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E881C" w14:textId="0A951FF2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5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873B7" w14:textId="15F747F4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BE947" w14:textId="6A10B686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132AB" w14:textId="1E372446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5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196D8" w14:textId="793166F9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5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4DCAC" w14:textId="77484BD9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28429" w14:textId="37893B11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2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4CBED" w14:textId="26ABC1D6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8.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FEAF5" w14:textId="2637ED3C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8.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5AB1F" w14:textId="3022959E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8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2903E" w14:textId="39D2A145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1.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4550B" w14:textId="6081A9DC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5.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F5B84" w14:textId="00C18C2E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446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6AC99" w14:textId="68F6FED1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834A9" w14:textId="1793B788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B66D6" w:rsidRPr="00055B9E" w14:paraId="56F54013" w14:textId="77777777" w:rsidTr="00A83855">
        <w:trPr>
          <w:cantSplit/>
          <w:trHeight w:hRule="exact" w:val="288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CBC35" w14:textId="7777777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D34C4" w14:textId="4A90289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1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E122E" w14:textId="1772179A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C336C" w14:textId="447752FE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D7F5D" w14:textId="30B7B1A4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1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BF76A" w14:textId="2B92CB8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1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F753F" w14:textId="3996D216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34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1E6A0" w14:textId="4A94DD01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6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961D1" w14:textId="4BEF50C5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4.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A52A8" w14:textId="36FA7480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4.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1FF06" w14:textId="695E35EF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6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17D18" w14:textId="5E4809EF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4.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8DB7C" w14:textId="0CB1F62F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8.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8EEC1" w14:textId="1C2B626E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43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C1942" w14:textId="3FB8BDA4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1ED31" w14:textId="18F49222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B66D6" w:rsidRPr="00055B9E" w14:paraId="10B36F41" w14:textId="77777777" w:rsidTr="00A83855">
        <w:trPr>
          <w:cantSplit/>
          <w:trHeight w:hRule="exact" w:val="288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7F97D" w14:textId="7777777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AE90E" w14:textId="0F003442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5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BA437" w14:textId="15E17C21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79B90" w14:textId="1226B27A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7A507" w14:textId="7199BA40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5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2BC7C" w14:textId="6A0659E0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5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5AAB3" w14:textId="10B2D5F2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8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29274" w14:textId="415431A9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96F0A" w14:textId="5601EE18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1.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5B910" w14:textId="2317F66C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1.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959E7" w14:textId="223E332E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5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ACA82" w14:textId="473E37D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4.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7C407" w14:textId="38F0FB90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7.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82279" w14:textId="476BE5C3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479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F6561" w14:textId="3379DA38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129F4" w14:textId="7996DEE4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B66D6" w:rsidRPr="00055B9E" w14:paraId="1ED63050" w14:textId="77777777" w:rsidTr="00A83855">
        <w:trPr>
          <w:cantSplit/>
          <w:trHeight w:hRule="exact" w:val="288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FBC85" w14:textId="7777777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02517" w14:textId="0663C1A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6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BB6F9" w14:textId="3C08D7F8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76393" w14:textId="318B117A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3AE48" w14:textId="3F2A4246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6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1DC9F" w14:textId="37C66A26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6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978C8" w14:textId="51E30759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8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B7344" w14:textId="69554FB2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2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1ACAE" w14:textId="08DF3DED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3.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A52CC" w14:textId="775773E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3.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72FCF" w14:textId="0FEF8F98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3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1C78E" w14:textId="74646A3F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4.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164A3" w14:textId="4B4CDD49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5.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E70B9" w14:textId="115A39FB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760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722D3" w14:textId="3F2CC926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FECA4" w14:textId="2BF1C80A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B66D6" w:rsidRPr="00055B9E" w14:paraId="19090677" w14:textId="77777777" w:rsidTr="00A83855">
        <w:trPr>
          <w:cantSplit/>
          <w:trHeight w:hRule="exact" w:val="288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833A6" w14:textId="7777777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21ED4" w14:textId="3A5216B1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3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57559" w14:textId="7A3D56B8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39200" w14:textId="533D3FCF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4EC76" w14:textId="6FC5D3DE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3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011E8" w14:textId="0D9DCF7B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3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BBD1C" w14:textId="7A2D559B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0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2AE1F" w14:textId="710657B5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4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E91A8" w14:textId="1B5F9F16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0.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6D549" w14:textId="3E66CADC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0.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14A14" w14:textId="5ED210A9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7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3C524" w14:textId="3BD606C0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1.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EFB27" w14:textId="1CCDC80C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1.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5D16C" w14:textId="4D6EFC98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48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FF64C" w14:textId="36AEE042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8A830" w14:textId="7594012B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B66D6" w:rsidRPr="00055B9E" w14:paraId="3BEB20C5" w14:textId="77777777" w:rsidTr="00A83855">
        <w:trPr>
          <w:cantSplit/>
          <w:trHeight w:hRule="exact" w:val="288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9D295" w14:textId="7777777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05F51" w14:textId="1E34C98E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2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58150" w14:textId="6A251809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EC090" w14:textId="135DEC8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E40BB" w14:textId="1547BAB5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2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63FD7" w14:textId="383A16CB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2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C0954" w14:textId="27892A69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0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E9669" w14:textId="088138C9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8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D0B24" w14:textId="606C28D8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1.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14B7B" w14:textId="3067DEA8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1.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97AA3" w14:textId="1D80351A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2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28799" w14:textId="5A81D786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4.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8BDE4" w14:textId="4236088B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5.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9AE58" w14:textId="35DD25B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5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229A1" w14:textId="3DA11212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3E028" w14:textId="49FDD125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B66D6" w:rsidRPr="00055B9E" w14:paraId="331770B6" w14:textId="77777777" w:rsidTr="00A83855">
        <w:trPr>
          <w:cantSplit/>
          <w:trHeight w:hRule="exact" w:val="288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4EEEC" w14:textId="7777777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EA6E8" w14:textId="2C180E1A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3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5DD96" w14:textId="31E1C673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28C06" w14:textId="7BD2660D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2956C" w14:textId="51A1F8AF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6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B48DF" w14:textId="542CCE9E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6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75792" w14:textId="55FF6062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9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75D99" w14:textId="1BD593FF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4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E7D17" w14:textId="6B9B639E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3.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1B245" w14:textId="43499743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3.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0F5E1" w14:textId="2DF2A6AC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9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59965" w14:textId="50F0D6B8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6.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A9DAB" w14:textId="426A4090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2.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F8B34" w14:textId="7FFCB6CB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7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C1AD0" w14:textId="545A4C58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D7DFF" w14:textId="294D627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B66D6" w:rsidRPr="00055B9E" w14:paraId="2CFD492F" w14:textId="77777777" w:rsidTr="00A83855">
        <w:trPr>
          <w:cantSplit/>
          <w:trHeight w:hRule="exact" w:val="288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BBE20" w14:textId="7777777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99A74" w14:textId="3D86FCCC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74343" w14:textId="7E9D01D6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C2321" w14:textId="4DCE2412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C6EE6" w14:textId="784A9FDA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74A17" w14:textId="4121796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23AB5" w14:textId="3C3B2A2D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0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3103C" w14:textId="793CD0B5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5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2CFE0" w14:textId="2D1FBB1F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4.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D8470" w14:textId="355A6868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4.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EA225" w14:textId="013BA77D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8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F16D2" w14:textId="68950B59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6.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B44AA" w14:textId="38E1443A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1.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60773" w14:textId="1CFD775E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8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88A84" w14:textId="0E0B75CF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6A539" w14:textId="18C749E5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B66D6" w:rsidRPr="00055B9E" w14:paraId="7FBEBEDC" w14:textId="77777777" w:rsidTr="00A83855">
        <w:trPr>
          <w:cantSplit/>
          <w:trHeight w:hRule="exact" w:val="288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D62E0" w14:textId="7777777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6D3D6" w14:textId="685C65E0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0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995E2" w14:textId="3BBD3B63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7AA1D" w14:textId="61E35BD0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5D80E" w14:textId="6A4630DF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E496F" w14:textId="44CDDE4F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2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3F195" w14:textId="28D64E00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6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794D4" w14:textId="686436F2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56F97" w14:textId="679CC198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.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6E751" w14:textId="03BBE2B4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.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50B2E" w14:textId="350343C8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5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ACE1C" w14:textId="594C19E9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5.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1DF50" w14:textId="578AD9B5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1.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0E36B" w14:textId="42D92119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6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15429" w14:textId="2B24B9B4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6B65C" w14:textId="306AA7CA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B66D6" w:rsidRPr="00055B9E" w14:paraId="5876E64A" w14:textId="77777777" w:rsidTr="00A83855">
        <w:trPr>
          <w:cantSplit/>
          <w:trHeight w:hRule="exact" w:val="288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CFD26" w14:textId="7777777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88521" w14:textId="659C05DA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2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81329" w14:textId="2D996193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3F35F" w14:textId="21CDD3F3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C576F" w14:textId="7048CB32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2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30196" w14:textId="407B0C8C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2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09D2D" w14:textId="4B9D39B0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6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A9E56" w14:textId="59F4B7E1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5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94507" w14:textId="1C3F1E30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9.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9D3B7" w14:textId="3C75DD0C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9.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BF9D4" w14:textId="04CEDB56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8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C3EDE" w14:textId="0EC118E9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1.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48012" w14:textId="20E54BA2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5.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21FEE" w14:textId="1ED78EA8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49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FF529" w14:textId="64E3F40E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CD793" w14:textId="06B3C2CF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B66D6" w:rsidRPr="00055B9E" w14:paraId="7D4C6760" w14:textId="77777777" w:rsidTr="00A83855">
        <w:trPr>
          <w:cantSplit/>
          <w:trHeight w:hRule="exact" w:val="288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D8514" w14:textId="7777777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749E0" w14:textId="70411506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9E8A6" w14:textId="0BD0721B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EECB8" w14:textId="33A826AA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BFC1A" w14:textId="54E01801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34033" w14:textId="69BB052E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29455" w14:textId="46C2934C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1565F" w14:textId="10ADE563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2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B5E03" w14:textId="7A45BA23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4.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2A1AE" w14:textId="6002D33D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4.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19581" w14:textId="1793470B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2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17B75" w14:textId="08192586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4.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A329C" w14:textId="47C145D1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5.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47538" w14:textId="4E887CF3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04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1CA6D" w14:textId="0132BA4B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F6C5A" w14:textId="39452B2F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B66D6" w:rsidRPr="00055B9E" w14:paraId="59C3EA27" w14:textId="77777777" w:rsidTr="00A83855">
        <w:trPr>
          <w:cantSplit/>
          <w:trHeight w:hRule="exact" w:val="288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6C4EF" w14:textId="7777777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DF6CB" w14:textId="56B63113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187DD" w14:textId="268599BE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5F304" w14:textId="3405CCCF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8B019" w14:textId="5D8EF0FF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8B281" w14:textId="31999F6E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4EFC7" w14:textId="6D860A1D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3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F9B3B" w14:textId="676EB52E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8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2FCAD" w14:textId="1D29A6BD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1.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45550" w14:textId="61EE7241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1.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99716" w14:textId="5CA04F58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5E33D" w14:textId="0D10DCCE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2.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B5023" w14:textId="5AF38BA6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5.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E124D" w14:textId="652E5FC6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68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0E7AA" w14:textId="5D207138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460D8" w14:textId="2D967574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B66D6" w:rsidRPr="00055B9E" w14:paraId="2743B54C" w14:textId="77777777" w:rsidTr="00A83855">
        <w:trPr>
          <w:cantSplit/>
          <w:trHeight w:hRule="exact" w:val="288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AB009" w14:textId="7777777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02940" w14:textId="6E67E0D1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4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B703E" w14:textId="2228A71E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DB4E4" w14:textId="4FC051A2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17BC6" w14:textId="20089C61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4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638F7" w14:textId="4A3EDB7E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4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433FE" w14:textId="68774C69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45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B966E" w14:textId="13A2206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36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6B6E2" w14:textId="4DC1BB66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1.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2A310" w14:textId="1C3F29CC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1.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68809" w14:textId="4C413DB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36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D986A" w14:textId="7DE96A39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1.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CD780" w14:textId="7E9CF740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7.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41DCB" w14:textId="3F1D258B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885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7DBD9" w14:textId="6E998364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9EB45" w14:textId="0024B2A5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B66D6" w:rsidRPr="00055B9E" w14:paraId="6A1A7446" w14:textId="77777777" w:rsidTr="00A83855">
        <w:trPr>
          <w:cantSplit/>
          <w:trHeight w:hRule="exact" w:val="288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EE891" w14:textId="7777777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CF936" w14:textId="0C9FE0AD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0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1743F" w14:textId="6C7AF7DB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55062" w14:textId="0563F7A1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97B9F" w14:textId="671F8C6A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84933" w14:textId="43BB379A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CDE9D" w14:textId="0050F886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50E41" w14:textId="3E33469C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0B445" w14:textId="50289DCC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3.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0A10B" w14:textId="413A6DC1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3.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F0501" w14:textId="66C65DD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3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FC150" w14:textId="630AEA3A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4.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824FA" w14:textId="34C8AD34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8.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F8209" w14:textId="5C360D93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C4672" w14:textId="2D67750D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75F93" w14:textId="1AE60CB4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B66D6" w:rsidRPr="00055B9E" w14:paraId="4F5AE9D5" w14:textId="77777777" w:rsidTr="00A83855">
        <w:trPr>
          <w:cantSplit/>
          <w:trHeight w:hRule="exact" w:val="288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B9486" w14:textId="7777777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D8C28" w14:textId="44837070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6AC34" w14:textId="017D577A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92047" w14:textId="405AAFCD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83861" w14:textId="72171786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7D35A" w14:textId="3D5ADD89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41608" w14:textId="61F194BB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4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E3827" w14:textId="79916C5C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33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D04C2" w14:textId="5AF71129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8.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C8974" w14:textId="535A48F4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8.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1EE1A" w14:textId="11A98094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44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80F73" w14:textId="2EB67BB1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3.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5647F" w14:textId="29B40B8C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8.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D6568" w14:textId="20B3B691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56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817A2" w14:textId="0E5FE2EE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F54F4" w14:textId="0682280B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B66D6" w:rsidRPr="00055B9E" w14:paraId="7DB04256" w14:textId="77777777" w:rsidTr="00A83855">
        <w:trPr>
          <w:cantSplit/>
          <w:trHeight w:hRule="exact" w:val="288"/>
          <w:jc w:val="center"/>
        </w:trPr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C97E5F" w14:textId="7777777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01F53A" w14:textId="40918E2E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3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298F81" w14:textId="2B0850A8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73351B" w14:textId="7AEE578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C946B7" w14:textId="24A0CCF5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5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AAC8B3" w14:textId="0BE3A87F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5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E25C4A" w14:textId="37C3CC74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1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FB2DAB" w14:textId="49ADAA88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6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13C818" w14:textId="267400D8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4.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F02BCA" w14:textId="4B51255A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4.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CCD3E0" w14:textId="7B2BAFF4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4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E91D01" w14:textId="560A2963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8.6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0A8707" w14:textId="5EE29DA5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7.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EB0551" w14:textId="296F9D50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58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37ABF4" w14:textId="77800FE6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CC539C" w14:textId="4A46D6E8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B66D6" w:rsidRPr="00055B9E" w14:paraId="673B7C36" w14:textId="77777777" w:rsidTr="00A83855">
        <w:trPr>
          <w:cantSplit/>
          <w:trHeight w:hRule="exact" w:val="288"/>
          <w:jc w:val="center"/>
        </w:trPr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DE60F" w14:textId="7777777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lastRenderedPageBreak/>
              <w:t>2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FC15D" w14:textId="659A5811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43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9E6A0" w14:textId="6D317BAF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4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159CD" w14:textId="7E5412CF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95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EC080" w14:textId="7A62879B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47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BBCB9" w14:textId="0E34F4E8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47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F3F752" w14:textId="20A4287F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367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63F721" w14:textId="1055780B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90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0C8E06" w14:textId="39EAF9B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7.1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B13846" w14:textId="067AB268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7.1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C8A2D5" w14:textId="114C8BF4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354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1B9135" w14:textId="40A1C48A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0.7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9E7133" w14:textId="18FDC51E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7.2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698E49" w14:textId="18AC9AC6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7582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8481C7" w14:textId="409606F2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73817E" w14:textId="1AAF62DE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B66D6" w:rsidRPr="00055B9E" w14:paraId="0EC61DDD" w14:textId="77777777" w:rsidTr="00A83855">
        <w:trPr>
          <w:cantSplit/>
          <w:trHeight w:hRule="exact" w:val="288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921B8" w14:textId="7777777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F8496" w14:textId="1E62DDEA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4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E21F8" w14:textId="51E81EDE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9F8C4" w14:textId="30F9419E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95097" w14:textId="65570B0F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4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5A571" w14:textId="54B25D29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4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8D22B" w14:textId="59ACE39B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36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38799" w14:textId="2C1AF9DA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34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5D977" w14:textId="21EFF145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0.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47EC0" w14:textId="0D07AC13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0.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F6164" w14:textId="5A7FC15A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38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82AC5" w14:textId="72296F09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2.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DA1B4" w14:textId="3A95A834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6.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163EF" w14:textId="30BA6B8F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843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3B73E" w14:textId="1F2A196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9A32E" w14:textId="5570974B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B66D6" w:rsidRPr="00055B9E" w14:paraId="68205F06" w14:textId="77777777" w:rsidTr="00A83855">
        <w:trPr>
          <w:cantSplit/>
          <w:trHeight w:hRule="exact" w:val="288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46E51" w14:textId="7777777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8FAC2" w14:textId="50F501B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0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8BC71" w14:textId="624FA5DE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21E54" w14:textId="57503549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27034" w14:textId="3B190E82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0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7661E" w14:textId="58A498DC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0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53D9A" w14:textId="3D890ACF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8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91954" w14:textId="7A611DBB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3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DAA4B" w14:textId="7ABE7E0D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4.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AE5F9" w14:textId="78F6A0F2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4.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55C6C" w14:textId="1A62972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3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76257" w14:textId="534D78DA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4.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48BE7" w14:textId="5E221A2F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9.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81721" w14:textId="7ABD0751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4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C0A5A" w14:textId="5AB0A4A4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615D4" w14:textId="5B68FE5F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B66D6" w:rsidRPr="00055B9E" w14:paraId="14DEEFB7" w14:textId="77777777" w:rsidTr="00A83855">
        <w:trPr>
          <w:cantSplit/>
          <w:trHeight w:hRule="exact" w:val="288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A5082" w14:textId="7777777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F5137" w14:textId="249B0E11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4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B511F" w14:textId="6B776289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3D732" w14:textId="4B4E54A9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37734" w14:textId="1712C385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4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0B7CC" w14:textId="4D708DB3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4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7BF89" w14:textId="71F8F872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3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BCDFA" w14:textId="2889573B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5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9B62D" w14:textId="37E43AE4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4.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ECBB0" w14:textId="49B4091B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4.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91C25" w14:textId="5D5378DB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8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97EFF" w14:textId="66504618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6.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9E862" w14:textId="309DED12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7.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4D93B" w14:textId="40CE9B5F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57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EA045" w14:textId="4946E79F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77061" w14:textId="65F37274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B66D6" w:rsidRPr="00055B9E" w14:paraId="754AEE12" w14:textId="77777777" w:rsidTr="00A83855">
        <w:trPr>
          <w:cantSplit/>
          <w:trHeight w:hRule="exact" w:val="288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EF4FB" w14:textId="7777777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90F2F" w14:textId="5E0C2318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6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85B4A" w14:textId="12AB3D58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2D7DB" w14:textId="45E37CEA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FF2AF" w14:textId="433BEE4E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7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DDC71" w14:textId="7760273F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7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ED615" w14:textId="3ECE833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9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7C735" w14:textId="1ACE2734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5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22574" w14:textId="71C2B9EC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4.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3ADE2" w14:textId="5663903D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4.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2694E" w14:textId="359CAA06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32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EA3A4" w14:textId="563383E4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8.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876F0" w14:textId="1157A842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7.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79D0B" w14:textId="512B698C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890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09040" w14:textId="2EF70C55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ADE9D" w14:textId="477AB43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B66D6" w:rsidRPr="00055B9E" w14:paraId="46FCB10B" w14:textId="77777777" w:rsidTr="00A83855">
        <w:trPr>
          <w:cantSplit/>
          <w:trHeight w:hRule="exact" w:val="288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C1BDA" w14:textId="7777777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56904" w14:textId="4E5D027A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A8ABB" w14:textId="6134F449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8FE54" w14:textId="6D32033F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1A08E" w14:textId="32B36AB8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2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9185E" w14:textId="138C9B0B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2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88B25" w14:textId="1424A21B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35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EC6BF" w14:textId="44A1579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9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B86CF" w14:textId="7CAA171D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7.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F8757" w14:textId="2445BCE1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7.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81423" w14:textId="6ADEAB10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9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93C30" w14:textId="7B5582C3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7.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6BD21" w14:textId="1A868015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6.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25D99" w14:textId="097CF821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41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DA2C7" w14:textId="2FF59105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A9CC2" w14:textId="49608749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B66D6" w:rsidRPr="00055B9E" w14:paraId="3A28541B" w14:textId="77777777" w:rsidTr="00A83855">
        <w:trPr>
          <w:cantSplit/>
          <w:trHeight w:hRule="exact" w:val="288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0C27E" w14:textId="7777777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25142" w14:textId="478C78EC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449FD" w14:textId="7307DEDB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72FE0" w14:textId="2811DECD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46A5D" w14:textId="509D1CAA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1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117EC" w14:textId="5C6BA69F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1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FA409" w14:textId="28E4002C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4A4F1" w14:textId="226BDBA2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5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889D2" w14:textId="1ED58BCD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4.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C06B8" w14:textId="016108ED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4.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A9AFC" w14:textId="34EC683E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87CBB" w14:textId="6C67D85B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7.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5DAD7" w14:textId="66E3FFFC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4.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939D5" w14:textId="1A47BC6B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7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C5E0B" w14:textId="46E9B40E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0B8A4" w14:textId="1732C52D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B66D6" w:rsidRPr="00055B9E" w14:paraId="58633914" w14:textId="77777777" w:rsidTr="00A83855">
        <w:trPr>
          <w:cantSplit/>
          <w:trHeight w:hRule="exact" w:val="288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F5245" w14:textId="7777777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34</w:t>
            </w:r>
          </w:p>
          <w:p w14:paraId="0A73FF54" w14:textId="7777777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  <w:p w14:paraId="1F170053" w14:textId="7777777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37</w:t>
            </w:r>
          </w:p>
          <w:p w14:paraId="50743C94" w14:textId="7777777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38</w:t>
            </w:r>
          </w:p>
          <w:p w14:paraId="1644DE19" w14:textId="7777777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39</w:t>
            </w:r>
          </w:p>
          <w:p w14:paraId="6B0920DF" w14:textId="7777777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40</w:t>
            </w:r>
          </w:p>
          <w:p w14:paraId="583F0944" w14:textId="7777777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41</w:t>
            </w:r>
          </w:p>
          <w:p w14:paraId="05535218" w14:textId="7777777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42</w:t>
            </w:r>
          </w:p>
          <w:p w14:paraId="688114C5" w14:textId="7777777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6B04B" w14:textId="0FFD71B2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3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60836" w14:textId="08FF7024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5C6BA" w14:textId="36617675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58F81" w14:textId="540A3208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3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F4212" w14:textId="4DE76CBA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3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69044" w14:textId="4243061E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7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977D7" w14:textId="02A00A39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745C0" w14:textId="50B4E0EF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8.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BBE00" w14:textId="462606F4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8.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4EB88" w14:textId="53E05A29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4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C78AD" w14:textId="60EFBB26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0.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E6E7E" w14:textId="67EB7BFE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3.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1DC52" w14:textId="4D1411B6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1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E1C10" w14:textId="58A87351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78FC4" w14:textId="11C31808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B66D6" w:rsidRPr="00055B9E" w14:paraId="09899BC1" w14:textId="77777777" w:rsidTr="00A83855">
        <w:trPr>
          <w:cantSplit/>
          <w:trHeight w:hRule="exact" w:val="288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19D2A" w14:textId="77777777" w:rsidR="00CB66D6" w:rsidRPr="00055B9E" w:rsidRDefault="00CB66D6" w:rsidP="00CB66D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55B9E">
              <w:rPr>
                <w:rFonts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7397C" w14:textId="4A7DCA94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0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5332D" w14:textId="56D15DC4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8F2D4" w14:textId="262E3A58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892AB" w14:textId="568108DA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F9A4A" w14:textId="204E91FB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EDF81" w14:textId="0142FEF0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4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10A71" w14:textId="3BE58CDE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9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A5BD4" w14:textId="7059EC66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7.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1B87F" w14:textId="44CEF765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7.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FA9DD" w14:textId="50009B49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4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4794C" w14:textId="42521B75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0.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E35BE" w14:textId="62F42C79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3.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0B1C3" w14:textId="15F85FD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57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04381" w14:textId="59502006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A9883" w14:textId="047DA5BB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B66D6" w:rsidRPr="00055B9E" w14:paraId="5F9A0DF2" w14:textId="77777777" w:rsidTr="00A83855">
        <w:trPr>
          <w:cantSplit/>
          <w:trHeight w:hRule="exact" w:val="288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8FD7F" w14:textId="77777777" w:rsidR="00CB66D6" w:rsidRPr="00055B9E" w:rsidRDefault="00CB66D6" w:rsidP="00CB66D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55B9E">
              <w:rPr>
                <w:rFonts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1EECA" w14:textId="3907056A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4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2ACC1" w14:textId="5D678BD9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A14C6" w14:textId="2F3D6698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BAD4C" w14:textId="61958F10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5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40D61" w14:textId="023AEBDF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5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23B19" w14:textId="297783B6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0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2077A" w14:textId="52F5BEB9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4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57B2F" w14:textId="38A2A1AA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3.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385D3" w14:textId="5220C428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3.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1E1FF" w14:textId="4C5AF70C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7AE4E" w14:textId="58C46013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7.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6C8CC" w14:textId="00A69525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4.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1E126" w14:textId="74818415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20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73AA1" w14:textId="48BCBB65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12BCC" w14:textId="634B9A99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B66D6" w:rsidRPr="00055B9E" w14:paraId="33E42C0C" w14:textId="77777777" w:rsidTr="00A83855">
        <w:trPr>
          <w:cantSplit/>
          <w:trHeight w:hRule="exact" w:val="288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5D8C7" w14:textId="77777777" w:rsidR="00CB66D6" w:rsidRPr="00055B9E" w:rsidRDefault="00CB66D6" w:rsidP="00CB66D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55B9E">
              <w:rPr>
                <w:rFonts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A184B" w14:textId="686CE39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2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2D274" w14:textId="3463F6F1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0AAD8" w14:textId="419E3B58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7004D" w14:textId="6E577356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2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37007" w14:textId="690496D8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2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D7F4E" w14:textId="701BD716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4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9A71C" w14:textId="4E1224B9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7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C937F" w14:textId="2917A028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5.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33D0F" w14:textId="0A67D4EF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5.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A650F" w14:textId="11B4508F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6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3A6A0" w14:textId="4D83468E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0.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C081D" w14:textId="40369B4D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5.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01F05" w14:textId="27B516B0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68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2DE88" w14:textId="761D4592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FC778" w14:textId="6676CB1A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B66D6" w:rsidRPr="00055B9E" w14:paraId="03E678F0" w14:textId="77777777" w:rsidTr="00A83855">
        <w:trPr>
          <w:cantSplit/>
          <w:trHeight w:hRule="exact" w:val="288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AA019" w14:textId="77777777" w:rsidR="00CB66D6" w:rsidRPr="00055B9E" w:rsidRDefault="00CB66D6" w:rsidP="00CB66D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55B9E">
              <w:rPr>
                <w:rFonts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CD3D3" w14:textId="7A054248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6F8FA" w14:textId="36CCAFFB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A78EA" w14:textId="2BF09850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DB102" w14:textId="48100875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C40E9" w14:textId="77175DD3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32AC5" w14:textId="56776B2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3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CB8C9" w14:textId="4C60835B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3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9BC1A" w14:textId="2D9C0C2E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3.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21D6B" w14:textId="568C1D8C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3.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F61E5" w14:textId="09F0B5BD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3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B67BA" w14:textId="7278C230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7.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74D19" w14:textId="1DBEA3ED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8.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57BBD" w14:textId="6934178E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52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902B0" w14:textId="0F8FFEFF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8EBAE" w14:textId="765A9762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B66D6" w:rsidRPr="00055B9E" w14:paraId="030AC429" w14:textId="77777777" w:rsidTr="00A83855">
        <w:trPr>
          <w:cantSplit/>
          <w:trHeight w:hRule="exact" w:val="288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A3314" w14:textId="77777777" w:rsidR="00CB66D6" w:rsidRPr="00055B9E" w:rsidRDefault="00CB66D6" w:rsidP="00CB66D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55B9E">
              <w:rPr>
                <w:rFonts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66054" w14:textId="6587F258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0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A5D18" w14:textId="2B6902B8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22ED2" w14:textId="2A2150B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B049C" w14:textId="5B2238A6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2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C91BE" w14:textId="3E56889E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2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FDAEC" w14:textId="18C3D9E3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E72B7" w14:textId="58565FB8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3AE5F" w14:textId="04A30A36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54ED2" w14:textId="7DCB7076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DC61A" w14:textId="35A37192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59802" w14:textId="5A48C9E6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53FEC" w14:textId="357670EB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2073D" w14:textId="0E789694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1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CAC71" w14:textId="5207EB34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03981" w14:textId="0C6E7CDF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B66D6" w:rsidRPr="00055B9E" w14:paraId="5F79F37A" w14:textId="77777777" w:rsidTr="00A83855">
        <w:trPr>
          <w:cantSplit/>
          <w:trHeight w:hRule="exact" w:val="288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41882" w14:textId="77777777" w:rsidR="00CB66D6" w:rsidRPr="00055B9E" w:rsidRDefault="00CB66D6" w:rsidP="00CB66D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55B9E">
              <w:rPr>
                <w:rFonts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D153C" w14:textId="769A2422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5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47FC2" w14:textId="12691DA5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5EA9A" w14:textId="4AE40CAC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5E777" w14:textId="29C7108E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5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DB20D" w14:textId="2C8A8DB1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5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44CD4" w14:textId="5A6A89EE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42C05" w14:textId="00A65D93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6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98ED6" w14:textId="096089E0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0.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98B78" w14:textId="57961610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0.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871BB" w14:textId="1BD6C496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8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FE56E" w14:textId="19406079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1.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18647" w14:textId="55C1BB5A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5.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9190D" w14:textId="43356623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320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2D798" w14:textId="6D9A1D7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5D430" w14:textId="05B92AA4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B66D6" w:rsidRPr="00055B9E" w14:paraId="03AC1A19" w14:textId="77777777" w:rsidTr="00A83855">
        <w:trPr>
          <w:cantSplit/>
          <w:trHeight w:hRule="exact" w:val="288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E7871" w14:textId="77777777" w:rsidR="00CB66D6" w:rsidRPr="00055B9E" w:rsidRDefault="00CB66D6" w:rsidP="00CB66D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55B9E">
              <w:rPr>
                <w:rFonts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F812F" w14:textId="65A30EFE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3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BC4C3" w14:textId="3B830E20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83AC4" w14:textId="54D2EAE8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34772" w14:textId="3A8A9F86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4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8BCE0" w14:textId="443A4601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4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2BCC3" w14:textId="0A9C665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4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04116" w14:textId="33D9584A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5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D9DF8" w14:textId="341CE36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4.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1F6AD" w14:textId="534CBC0F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4.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144E9" w14:textId="043D4AC9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D4DFF" w14:textId="3E6AA164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7.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6280B" w14:textId="1BBE3ECA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3.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B2A4E" w14:textId="729C134B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04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2B2FF" w14:textId="320982AA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9D77A" w14:textId="2BA58ED3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B66D6" w:rsidRPr="00055B9E" w14:paraId="567829D6" w14:textId="77777777" w:rsidTr="00A83855">
        <w:trPr>
          <w:cantSplit/>
          <w:trHeight w:hRule="exact" w:val="288"/>
          <w:jc w:val="center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71DC16" w14:textId="77777777" w:rsidR="00CB66D6" w:rsidRPr="00055B9E" w:rsidRDefault="00CB66D6" w:rsidP="00CB66D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55B9E">
              <w:rPr>
                <w:rFonts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15423C" w14:textId="2DC1B206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26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9AD695" w14:textId="7AD76632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5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26E359" w14:textId="731697F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ECC9A3" w14:textId="44D0D91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26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00592A" w14:textId="2D0EC025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26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41699020" w14:textId="29EE092F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46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center"/>
          </w:tcPr>
          <w:p w14:paraId="09CAFCD0" w14:textId="41D77CE4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96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center"/>
          </w:tcPr>
          <w:p w14:paraId="4B515B3A" w14:textId="02DF10D2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2.5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center"/>
          </w:tcPr>
          <w:p w14:paraId="0B25AB99" w14:textId="42950189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2.5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center"/>
          </w:tcPr>
          <w:p w14:paraId="3F34B2CC" w14:textId="6C7B8D78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96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center"/>
          </w:tcPr>
          <w:p w14:paraId="63BC0803" w14:textId="5AEF1660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2.5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center"/>
          </w:tcPr>
          <w:p w14:paraId="3F8C3501" w14:textId="213A3C5D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5.2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center"/>
          </w:tcPr>
          <w:p w14:paraId="00DA4002" w14:textId="689D287E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773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center"/>
          </w:tcPr>
          <w:p w14:paraId="4FD63BA2" w14:textId="58BCE6E0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center"/>
          </w:tcPr>
          <w:p w14:paraId="68BA8473" w14:textId="096505CE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B66D6" w:rsidRPr="00055B9E" w14:paraId="3BF190FC" w14:textId="77777777" w:rsidTr="00A83855">
        <w:trPr>
          <w:cantSplit/>
          <w:trHeight w:hRule="exact" w:val="288"/>
          <w:jc w:val="center"/>
        </w:trPr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E9CC75" w14:textId="77777777" w:rsidR="00CB66D6" w:rsidRPr="00055B9E" w:rsidRDefault="00CB66D6" w:rsidP="00CB66D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55B9E">
              <w:rPr>
                <w:rFonts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559CEA" w14:textId="34787A16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1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7192E1" w14:textId="0CF06374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1C7B5B" w14:textId="1B2512A9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B5460C" w14:textId="7849A5EC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1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4D1B17" w14:textId="2BE31D54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0.1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152E4D" w14:textId="42E8DD68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41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9E1DDB" w14:textId="6968B5EB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339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EC4B40" w14:textId="7117DE59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9.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0FB748" w14:textId="3BB9DE5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9.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F7279E" w14:textId="522A8D4E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339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B77F6F" w14:textId="457BDB27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9.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A0B783" w14:textId="3B933DA3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17.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AD15E7" w14:textId="70275A8A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055B9E">
              <w:rPr>
                <w:rFonts w:cs="Arial"/>
                <w:sz w:val="20"/>
                <w:szCs w:val="20"/>
              </w:rPr>
              <w:t>290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2DF550" w14:textId="084B0048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28F952" w14:textId="039C5873" w:rsidR="00CB66D6" w:rsidRPr="00055B9E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B66D6" w:rsidRPr="00055B9E" w14:paraId="1AEFB81D" w14:textId="77777777" w:rsidTr="00A83855">
        <w:trPr>
          <w:cantSplit/>
          <w:trHeight w:hRule="exact" w:val="288"/>
          <w:jc w:val="center"/>
        </w:trPr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3F75A" w14:textId="77777777" w:rsidR="00CB66D6" w:rsidRPr="004E04BA" w:rsidRDefault="00CB66D6" w:rsidP="00CB66D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ontrol 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50F6F" w14:textId="7D241B39" w:rsidR="00CB66D6" w:rsidRPr="004E04BA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4E04BA">
              <w:rPr>
                <w:rFonts w:cs="Arial"/>
                <w:sz w:val="20"/>
                <w:szCs w:val="20"/>
              </w:rPr>
              <w:t>0.26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E0A10" w14:textId="6D3561D9" w:rsidR="00CB66D6" w:rsidRPr="004E04BA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4E04BA">
              <w:rPr>
                <w:rFonts w:cs="Arial"/>
                <w:sz w:val="20"/>
                <w:szCs w:val="20"/>
              </w:rPr>
              <w:t>3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4E181" w14:textId="3C6F4858" w:rsidR="00CB66D6" w:rsidRPr="004E04BA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4E04BA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BD59A" w14:textId="14372A51" w:rsidR="00CB66D6" w:rsidRPr="004E04BA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4E04BA">
              <w:rPr>
                <w:rFonts w:cs="Arial"/>
                <w:sz w:val="20"/>
                <w:szCs w:val="20"/>
              </w:rPr>
              <w:t>0.30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E3036" w14:textId="7A82B9F7" w:rsidR="00CB66D6" w:rsidRPr="004E04BA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4E04BA">
              <w:rPr>
                <w:rFonts w:cs="Arial"/>
                <w:sz w:val="20"/>
                <w:szCs w:val="20"/>
              </w:rPr>
              <w:t>0.30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1C7B76" w14:textId="04253B1C" w:rsidR="00CB66D6" w:rsidRPr="004E04BA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4E04BA">
              <w:rPr>
                <w:rFonts w:cs="Arial"/>
                <w:sz w:val="20"/>
                <w:szCs w:val="20"/>
              </w:rPr>
              <w:t>70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B90A4C" w14:textId="6493798F" w:rsidR="00CB66D6" w:rsidRPr="004E04BA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4E04BA">
              <w:rPr>
                <w:rFonts w:cs="Arial"/>
                <w:sz w:val="20"/>
                <w:szCs w:val="20"/>
              </w:rPr>
              <w:t>28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CCFACB" w14:textId="08AB4782" w:rsidR="00CB66D6" w:rsidRPr="004E04BA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4E04BA">
              <w:rPr>
                <w:rFonts w:cs="Arial"/>
                <w:sz w:val="20"/>
                <w:szCs w:val="20"/>
              </w:rPr>
              <w:t>3.4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BE413E" w14:textId="2DE2F090" w:rsidR="00CB66D6" w:rsidRPr="004E04BA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4E04BA">
              <w:rPr>
                <w:rFonts w:cs="Arial"/>
                <w:sz w:val="20"/>
                <w:szCs w:val="20"/>
              </w:rPr>
              <w:t>3.4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D9DF55" w14:textId="1AB06138" w:rsidR="00CB66D6" w:rsidRPr="004E04BA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4E04BA">
              <w:rPr>
                <w:rFonts w:cs="Arial"/>
                <w:sz w:val="20"/>
                <w:szCs w:val="20"/>
              </w:rPr>
              <w:t>50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59AABB" w14:textId="7B8E745C" w:rsidR="00CB66D6" w:rsidRPr="004E04BA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4E04BA">
              <w:rPr>
                <w:rFonts w:cs="Arial"/>
                <w:sz w:val="20"/>
                <w:szCs w:val="20"/>
              </w:rPr>
              <w:t>5.0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F77C29" w14:textId="2312F784" w:rsidR="00CB66D6" w:rsidRPr="004E04BA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4E04BA">
              <w:rPr>
                <w:rFonts w:cs="Arial"/>
                <w:sz w:val="20"/>
                <w:szCs w:val="20"/>
              </w:rPr>
              <w:t>9.3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62FB86" w14:textId="30C94822" w:rsidR="00CB66D6" w:rsidRPr="004E04BA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C110CB">
              <w:rPr>
                <w:rFonts w:cs="Arial"/>
                <w:sz w:val="20"/>
                <w:szCs w:val="20"/>
              </w:rPr>
              <w:t>671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581A3A" w14:textId="06F98B1D" w:rsidR="00CB66D6" w:rsidRPr="004E04BA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F2CEAE" w14:textId="1FF9F87D" w:rsidR="00CB66D6" w:rsidRPr="004E04BA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B66D6" w:rsidRPr="00055B9E" w14:paraId="5344B570" w14:textId="77777777" w:rsidTr="00A83855">
        <w:trPr>
          <w:cantSplit/>
          <w:trHeight w:hRule="exact" w:val="288"/>
          <w:jc w:val="center"/>
        </w:trPr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76EE46" w14:textId="77777777" w:rsidR="00CB66D6" w:rsidRPr="004E04BA" w:rsidRDefault="00CB66D6" w:rsidP="00CB66D6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E04BA">
              <w:rPr>
                <w:rFonts w:cs="Arial"/>
                <w:color w:val="000000"/>
                <w:sz w:val="20"/>
                <w:szCs w:val="20"/>
              </w:rPr>
              <w:t>Control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9FE70B" w14:textId="33F7C3AF" w:rsidR="00CB66D6" w:rsidRPr="004E04BA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4E04BA">
              <w:rPr>
                <w:rFonts w:cs="Arial"/>
                <w:sz w:val="20"/>
                <w:szCs w:val="20"/>
              </w:rPr>
              <w:t>0.3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6F7554" w14:textId="431AE22C" w:rsidR="00CB66D6" w:rsidRPr="004E04BA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4E04BA">
              <w:rPr>
                <w:rFonts w:cs="Arial"/>
                <w:sz w:val="20"/>
                <w:szCs w:val="20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F4D34E" w14:textId="235F30CE" w:rsidR="00CB66D6" w:rsidRPr="004E04BA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4E04BA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5B5597" w14:textId="15E01E56" w:rsidR="00CB66D6" w:rsidRPr="004E04BA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4E04BA">
              <w:rPr>
                <w:rFonts w:cs="Arial"/>
                <w:sz w:val="20"/>
                <w:szCs w:val="20"/>
              </w:rPr>
              <w:t>0.4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EF5E3F" w14:textId="235956BF" w:rsidR="00CB66D6" w:rsidRPr="004E04BA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4E04BA">
              <w:rPr>
                <w:rFonts w:cs="Arial"/>
                <w:sz w:val="20"/>
                <w:szCs w:val="20"/>
              </w:rPr>
              <w:t>0.4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FF48F0" w14:textId="3561B25B" w:rsidR="00CB66D6" w:rsidRPr="004E04BA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4E04BA">
              <w:rPr>
                <w:rFonts w:cs="Arial"/>
                <w:sz w:val="20"/>
                <w:szCs w:val="20"/>
              </w:rPr>
              <w:t>8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9E05EA" w14:textId="76338FD6" w:rsidR="00CB66D6" w:rsidRPr="004E04BA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4E04BA">
              <w:rPr>
                <w:rFonts w:cs="Arial"/>
                <w:sz w:val="20"/>
                <w:szCs w:val="20"/>
              </w:rPr>
              <w:t>5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55BCF8" w14:textId="3322088B" w:rsidR="00CB66D6" w:rsidRPr="004E04BA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4E04BA">
              <w:rPr>
                <w:rFonts w:cs="Arial"/>
                <w:sz w:val="20"/>
                <w:szCs w:val="20"/>
              </w:rPr>
              <w:t>4.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3F6391" w14:textId="3BAE8374" w:rsidR="00CB66D6" w:rsidRPr="004E04BA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4E04BA">
              <w:rPr>
                <w:rFonts w:cs="Arial"/>
                <w:sz w:val="20"/>
                <w:szCs w:val="20"/>
              </w:rPr>
              <w:t>4.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DB739C" w14:textId="29AE53CD" w:rsidR="00CB66D6" w:rsidRPr="004E04BA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4E04BA">
              <w:rPr>
                <w:rFonts w:cs="Arial"/>
                <w:sz w:val="20"/>
                <w:szCs w:val="20"/>
              </w:rPr>
              <w:t>11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EF21E0" w14:textId="1FD1B8F0" w:rsidR="00CB66D6" w:rsidRPr="004E04BA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4E04BA">
              <w:rPr>
                <w:rFonts w:cs="Arial"/>
                <w:sz w:val="20"/>
                <w:szCs w:val="20"/>
              </w:rPr>
              <w:t>8.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F39879" w14:textId="4BB0A461" w:rsidR="00CB66D6" w:rsidRPr="004E04BA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4E04BA">
              <w:rPr>
                <w:rFonts w:cs="Arial"/>
                <w:sz w:val="20"/>
                <w:szCs w:val="20"/>
              </w:rPr>
              <w:t>12.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2D0472" w14:textId="34E11EB0" w:rsidR="00CB66D6" w:rsidRPr="004E04BA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  <w:r w:rsidRPr="00C110CB">
              <w:rPr>
                <w:rFonts w:cs="Arial"/>
                <w:sz w:val="20"/>
                <w:szCs w:val="20"/>
              </w:rPr>
              <w:t>105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103C83" w14:textId="4DE41C6B" w:rsidR="00CB66D6" w:rsidRPr="004E04BA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EE6927" w14:textId="53BE9C8A" w:rsidR="00CB66D6" w:rsidRPr="004E04BA" w:rsidRDefault="00CB66D6" w:rsidP="00CB66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</w:tbl>
    <w:p w14:paraId="4798A3CD" w14:textId="1B89FF07" w:rsidR="00055B9E" w:rsidRDefault="00804317" w:rsidP="005E0F19">
      <w:pPr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182880" distL="114300" distR="114300" simplePos="0" relativeHeight="251661312" behindDoc="0" locked="0" layoutInCell="1" allowOverlap="1" wp14:anchorId="4FAC331F" wp14:editId="1C32007C">
                <wp:simplePos x="0" y="0"/>
                <wp:positionH relativeFrom="margin">
                  <wp:align>left</wp:align>
                </wp:positionH>
                <wp:positionV relativeFrom="paragraph">
                  <wp:posOffset>-3676059</wp:posOffset>
                </wp:positionV>
                <wp:extent cx="1499616" cy="365760"/>
                <wp:effectExtent l="0" t="0" r="1905" b="0"/>
                <wp:wrapTopAndBottom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9616" cy="3657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DDD1918" w14:textId="215FCB1A" w:rsidR="00044E89" w:rsidRDefault="00044E89" w:rsidP="00804317">
                            <w:r>
                              <w:t>Table S</w:t>
                            </w:r>
                            <w:r w:rsidR="00170D87">
                              <w:t>1_R16-28</w:t>
                            </w:r>
                            <w:r>
                              <w:t xml:space="preserve"> continu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AC331F" id="Text Box 2" o:spid="_x0000_s1027" type="#_x0000_t202" style="position:absolute;margin-left:0;margin-top:-289.45pt;width:118.1pt;height:28.8pt;z-index:251661312;visibility:visible;mso-wrap-style:none;mso-width-percent:0;mso-height-percent:0;mso-wrap-distance-left:9pt;mso-wrap-distance-top:0;mso-wrap-distance-right:9pt;mso-wrap-distance-bottom:14.4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" fillcolor="white [3201]" stroked="f" strokeweight=".5pt">
                <v:textbox>
                  <w:txbxContent>
                    <w:p w14:paraId="3DDD1918" w14:textId="215FCB1A" w:rsidR="00044E89" w:rsidRDefault="00044E89" w:rsidP="00804317">
                      <w:r>
                        <w:t>Table S</w:t>
                      </w:r>
                      <w:r w:rsidR="00170D87">
                        <w:t>1_R16-28</w:t>
                      </w:r>
                      <w:r>
                        <w:t xml:space="preserve"> continued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sectPr w:rsidR="00055B9E" w:rsidSect="00B40AE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6935"/>
    <w:rsid w:val="00044E89"/>
    <w:rsid w:val="00055B9E"/>
    <w:rsid w:val="00170D87"/>
    <w:rsid w:val="00172B38"/>
    <w:rsid w:val="001D6877"/>
    <w:rsid w:val="002021FC"/>
    <w:rsid w:val="00342FAC"/>
    <w:rsid w:val="004E04BA"/>
    <w:rsid w:val="004E1F8E"/>
    <w:rsid w:val="00512D24"/>
    <w:rsid w:val="005A0348"/>
    <w:rsid w:val="005E0F19"/>
    <w:rsid w:val="005E7EAB"/>
    <w:rsid w:val="00611BE1"/>
    <w:rsid w:val="00626457"/>
    <w:rsid w:val="006439C8"/>
    <w:rsid w:val="006D4E2C"/>
    <w:rsid w:val="006F2EBB"/>
    <w:rsid w:val="007057C7"/>
    <w:rsid w:val="007B50C0"/>
    <w:rsid w:val="007D74C6"/>
    <w:rsid w:val="00804317"/>
    <w:rsid w:val="00867D5D"/>
    <w:rsid w:val="00907DA1"/>
    <w:rsid w:val="00A11799"/>
    <w:rsid w:val="00A83855"/>
    <w:rsid w:val="00B12055"/>
    <w:rsid w:val="00B40AE0"/>
    <w:rsid w:val="00B8364A"/>
    <w:rsid w:val="00BD771A"/>
    <w:rsid w:val="00C110CB"/>
    <w:rsid w:val="00CB66D6"/>
    <w:rsid w:val="00D22711"/>
    <w:rsid w:val="00D36935"/>
    <w:rsid w:val="00DF7E85"/>
    <w:rsid w:val="00E04608"/>
    <w:rsid w:val="00EC4D98"/>
    <w:rsid w:val="00EE3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27BC8"/>
  <w15:chartTrackingRefBased/>
  <w15:docId w15:val="{E6BC0020-0C6D-47CC-B9B1-E7B641995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5B9E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023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1066</Words>
  <Characters>608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dz, Randall - ARS</dc:creator>
  <cp:keywords/>
  <dc:description/>
  <cp:lastModifiedBy>Randy Niedz</cp:lastModifiedBy>
  <cp:revision>6</cp:revision>
  <dcterms:created xsi:type="dcterms:W3CDTF">2022-09-11T15:24:00Z</dcterms:created>
  <dcterms:modified xsi:type="dcterms:W3CDTF">2022-09-28T18:35:00Z</dcterms:modified>
</cp:coreProperties>
</file>